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7CCBF" w14:textId="77777777" w:rsidR="00D85461" w:rsidRDefault="00D85461" w:rsidP="00D85461">
      <w:pPr>
        <w:rPr>
          <w:rFonts w:cstheme="minorHAnsi"/>
          <w:b/>
          <w:bCs/>
          <w:sz w:val="26"/>
          <w:szCs w:val="26"/>
        </w:rPr>
      </w:pPr>
      <w:r>
        <w:rPr>
          <w:rFonts w:cstheme="minorHAnsi"/>
          <w:b/>
          <w:bCs/>
          <w:sz w:val="26"/>
          <w:szCs w:val="26"/>
        </w:rPr>
        <w:t>Supplementary Materials</w:t>
      </w:r>
    </w:p>
    <w:tbl>
      <w:tblPr>
        <w:tblW w:w="94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452"/>
        <w:gridCol w:w="452"/>
        <w:gridCol w:w="903"/>
        <w:gridCol w:w="452"/>
        <w:gridCol w:w="452"/>
        <w:gridCol w:w="903"/>
        <w:gridCol w:w="1044"/>
        <w:gridCol w:w="891"/>
        <w:gridCol w:w="522"/>
        <w:gridCol w:w="522"/>
        <w:gridCol w:w="466"/>
        <w:gridCol w:w="466"/>
        <w:gridCol w:w="1370"/>
      </w:tblGrid>
      <w:tr w:rsidR="00496017" w:rsidRPr="00496017" w14:paraId="0465A19B" w14:textId="77777777" w:rsidTr="00496017">
        <w:trPr>
          <w:trHeight w:val="315"/>
        </w:trPr>
        <w:tc>
          <w:tcPr>
            <w:tcW w:w="9435" w:type="dxa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4FB33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upplemental Table 1: Arrhythmia–related Deaths, Stratified by Sex and Race, in Adults of age ≥35 in the United States, 1999 to 2023</w:t>
            </w:r>
          </w:p>
        </w:tc>
      </w:tr>
      <w:tr w:rsidR="00496017" w:rsidRPr="00496017" w14:paraId="689B20D8" w14:textId="77777777" w:rsidTr="00496017">
        <w:trPr>
          <w:trHeight w:val="315"/>
        </w:trPr>
        <w:tc>
          <w:tcPr>
            <w:tcW w:w="9435" w:type="dxa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57520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Deaths</w:t>
            </w:r>
          </w:p>
        </w:tc>
      </w:tr>
      <w:tr w:rsidR="00496017" w:rsidRPr="00496017" w14:paraId="632F34C1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7DE9B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39582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B74B7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97E2D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5B30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92E49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Black or African Amer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164F0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Asian or Pacific Islander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A0A6D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American Indian or Alaska Native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EDD20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5F32E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Population</w:t>
            </w:r>
          </w:p>
        </w:tc>
      </w:tr>
      <w:tr w:rsidR="00496017" w:rsidRPr="00496017" w14:paraId="20248ED2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7B27F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199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7789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4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48F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089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1E47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4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722F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4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5473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A72A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2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E6BB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6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7BBB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8A8E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0230363</w:t>
            </w:r>
          </w:p>
        </w:tc>
      </w:tr>
      <w:tr w:rsidR="00496017" w:rsidRPr="00496017" w14:paraId="1D1E8909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7CD28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63A3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8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4432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886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0C34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69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F3BC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295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6013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2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A4BD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0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D3AC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4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571F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1B9B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2092916</w:t>
            </w:r>
          </w:p>
        </w:tc>
      </w:tr>
      <w:tr w:rsidR="00496017" w:rsidRPr="00496017" w14:paraId="001E8F3C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BD2CC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2A7C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74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A456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374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5FD7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3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90DF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6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A0A8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4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3E88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97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BDE4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8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A366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628F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4833606</w:t>
            </w:r>
          </w:p>
        </w:tc>
      </w:tr>
      <w:tr w:rsidR="00496017" w:rsidRPr="00496017" w14:paraId="30DF04D2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99BCF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B11B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0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869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524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EA13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48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BFB9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87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0DC8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8F1B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19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F09E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5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B8A6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9870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6858382</w:t>
            </w:r>
          </w:p>
        </w:tc>
      </w:tr>
      <w:tr w:rsidR="00496017" w:rsidRPr="00496017" w14:paraId="21766CBE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8B2DE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2F2E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9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D2BF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483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C3E0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4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38AB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7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CC2C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A212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12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646C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1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6454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D118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8846634</w:t>
            </w:r>
          </w:p>
        </w:tc>
      </w:tr>
      <w:tr w:rsidR="00496017" w:rsidRPr="00496017" w14:paraId="00D5FA55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682CC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4BAC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4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E490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200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33D4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2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269B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29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E6FA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EB2F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16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457E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1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D900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B95F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0938828</w:t>
            </w:r>
          </w:p>
        </w:tc>
      </w:tr>
      <w:tr w:rsidR="00496017" w:rsidRPr="00496017" w14:paraId="5D02A8FB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1462D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E082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25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AF94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675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8D5D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57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00E1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99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96DA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6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0B60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40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4D96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2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5259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04EF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3292737</w:t>
            </w:r>
          </w:p>
        </w:tc>
      </w:tr>
      <w:tr w:rsidR="00496017" w:rsidRPr="00496017" w14:paraId="0C9549E7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98F35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7BEE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05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40EF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584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F128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46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6244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8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696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2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8512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54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DA40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8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B559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5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098D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5624180</w:t>
            </w:r>
          </w:p>
        </w:tc>
      </w:tr>
      <w:tr w:rsidR="00496017" w:rsidRPr="00496017" w14:paraId="4F07698D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0E0CF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D406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14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BF1F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590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EDFC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5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AEA7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93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0F08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75D9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55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DD30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8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4AED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47A5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7690314</w:t>
            </w:r>
          </w:p>
        </w:tc>
      </w:tr>
      <w:tr w:rsidR="00496017" w:rsidRPr="00496017" w14:paraId="3A330B6F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9144C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C8BC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6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B989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875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A2C1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7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9D6D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35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35B8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A518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74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7B1C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6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C803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9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015D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9587617</w:t>
            </w:r>
          </w:p>
        </w:tc>
      </w:tr>
      <w:tr w:rsidR="00496017" w:rsidRPr="00496017" w14:paraId="0E6296F3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A86DA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0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437C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4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C9C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683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9532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76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6DF6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15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6023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E97A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83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753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61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9F53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9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0C28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1383674</w:t>
            </w:r>
          </w:p>
        </w:tc>
      </w:tr>
      <w:tr w:rsidR="00496017" w:rsidRPr="00496017" w14:paraId="4056174B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591DC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99DD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1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9BAF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9014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7735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14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0E57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75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0C32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3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C7C3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300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67FA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68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D226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64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DD4B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2828035</w:t>
            </w:r>
          </w:p>
        </w:tc>
      </w:tr>
      <w:tr w:rsidR="00496017" w:rsidRPr="00496017" w14:paraId="1E6EF625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87588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1C1B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06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1651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9514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10F5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5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6FFA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5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9C11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0937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324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765A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1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45EF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69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BD74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4802438</w:t>
            </w:r>
          </w:p>
        </w:tc>
      </w:tr>
      <w:tr w:rsidR="00496017" w:rsidRPr="00496017" w14:paraId="160934B8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5AF20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C359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7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1C3D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9762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2057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9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8663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99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650D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7B0B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337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3B5F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6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9DD1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5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392F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6516716</w:t>
            </w:r>
          </w:p>
        </w:tc>
      </w:tr>
      <w:tr w:rsidR="00496017" w:rsidRPr="00496017" w14:paraId="3D15550A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83269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2CF7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965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EFD9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164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3B4D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94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D896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76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DF4F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8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B5D7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384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D0E0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2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0B33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7D1B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8240727</w:t>
            </w:r>
          </w:p>
        </w:tc>
      </w:tr>
      <w:tr w:rsidR="00496017" w:rsidRPr="00496017" w14:paraId="0C65CDAE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C2843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1850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015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A478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323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6A68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98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0B5B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1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C10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55FC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392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7D8D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7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5920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87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F268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0292776</w:t>
            </w:r>
          </w:p>
        </w:tc>
      </w:tr>
      <w:tr w:rsidR="00496017" w:rsidRPr="00496017" w14:paraId="2011AAB2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04E60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B7B4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14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490A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932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D61C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48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D01B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15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7649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0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B5EB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20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D1BC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1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F427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96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67AC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2416615</w:t>
            </w:r>
          </w:p>
        </w:tc>
      </w:tr>
      <w:tr w:rsidR="00496017" w:rsidRPr="00496017" w14:paraId="7B420E71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E262F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BC9C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196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453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072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4F14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89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8182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5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3DD0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8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2F9E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469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930B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3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DA4C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671A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3964174</w:t>
            </w:r>
          </w:p>
        </w:tc>
      </w:tr>
      <w:tr w:rsidR="00496017" w:rsidRPr="00496017" w14:paraId="0EFF4A1F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1070D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85D4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32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772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607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E0CA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6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40D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956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EAB4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8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EA23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03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1A10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09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C225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F8E9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6104659</w:t>
            </w:r>
          </w:p>
        </w:tc>
      </w:tr>
      <w:tr w:rsidR="00496017" w:rsidRPr="00496017" w14:paraId="5F9A7635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B515D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D4F4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41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71F4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948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6A69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21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23F4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025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3799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96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D538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37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B280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7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C872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8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932B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7613416</w:t>
            </w:r>
          </w:p>
        </w:tc>
      </w:tr>
      <w:tr w:rsidR="00496017" w:rsidRPr="00496017" w14:paraId="073E382A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5BB27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1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9903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496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EB85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2249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3C9F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27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6C33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094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1CA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04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4F0D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569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73ED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16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B1C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25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BA3F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9040846</w:t>
            </w:r>
          </w:p>
        </w:tc>
      </w:tr>
      <w:tr w:rsidR="00496017" w:rsidRPr="00496017" w14:paraId="0E522428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D5947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2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6F79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925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482C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055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9742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5CB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40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433D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59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6C5DC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09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1463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4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F75C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676A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0565367</w:t>
            </w:r>
          </w:p>
        </w:tc>
      </w:tr>
      <w:tr w:rsidR="00496017" w:rsidRPr="00496017" w14:paraId="50E439CD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DD50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2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4042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309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1227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629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3271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2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F4F4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71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6FC5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7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C956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43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CA381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9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954D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8B92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2743307</w:t>
            </w:r>
          </w:p>
        </w:tc>
      </w:tr>
      <w:tr w:rsidR="00496017" w:rsidRPr="00496017" w14:paraId="6AF42924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A5A7E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2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E78A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308,7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67EB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7,72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7542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1,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3F559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71,6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80C0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6,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176C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,57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77AA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,53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92CE4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7,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BE09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4007299</w:t>
            </w:r>
          </w:p>
        </w:tc>
      </w:tr>
      <w:tr w:rsidR="00496017" w:rsidRPr="00496017" w14:paraId="509C38BA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B48EF" w14:textId="77777777" w:rsidR="00496017" w:rsidRPr="00496017" w:rsidRDefault="00496017" w:rsidP="00496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lang/>
              </w:rPr>
              <w:t>202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9C03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954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0753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097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EB53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544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C170A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596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CBCDE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257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64926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722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0E8A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44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960AD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6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994F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496017">
              <w:rPr>
                <w:rFonts w:ascii="Calibri" w:eastAsia="Times New Roman" w:hAnsi="Calibri" w:cs="Calibri"/>
                <w:lang/>
              </w:rPr>
              <w:t>184007299</w:t>
            </w:r>
          </w:p>
        </w:tc>
      </w:tr>
      <w:tr w:rsidR="00496017" w:rsidRPr="00496017" w14:paraId="022B83DC" w14:textId="77777777" w:rsidTr="004960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906EC" w14:textId="77777777" w:rsidR="00496017" w:rsidRPr="00496017" w:rsidRDefault="00496017" w:rsidP="00496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B4CEB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5,050,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2D4A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2,571,14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BE57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2,479,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9DCA2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4,332,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2023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420,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B4613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96,58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C4828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21,21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E6C0" w14:textId="77777777" w:rsidR="00496017" w:rsidRPr="00496017" w:rsidRDefault="00496017" w:rsidP="00496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</w:pPr>
            <w:r w:rsidRPr="00496017">
              <w:rPr>
                <w:rFonts w:ascii="Calibri" w:eastAsia="Times New Roman" w:hAnsi="Calibri" w:cs="Calibri"/>
                <w:b/>
                <w:bCs/>
                <w:sz w:val="20"/>
                <w:szCs w:val="20"/>
                <w:lang/>
              </w:rPr>
              <w:t>220,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FA69" w14:textId="62DB564C" w:rsidR="00496017" w:rsidRPr="00496017" w:rsidRDefault="00496017" w:rsidP="004960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496017">
              <w:rPr>
                <w:rFonts w:ascii="Arial" w:eastAsia="Times New Roman" w:hAnsi="Arial" w:cs="Arial"/>
                <w:sz w:val="20"/>
                <w:szCs w:val="20"/>
                <w:lang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/>
              </w:rPr>
              <w:t>,</w:t>
            </w:r>
            <w:r w:rsidRPr="00496017">
              <w:rPr>
                <w:rFonts w:ascii="Arial" w:eastAsia="Times New Roman" w:hAnsi="Arial" w:cs="Arial"/>
                <w:sz w:val="20"/>
                <w:szCs w:val="20"/>
                <w:lang/>
              </w:rPr>
              <w:t>104</w:t>
            </w:r>
            <w:r>
              <w:rPr>
                <w:rFonts w:ascii="Arial" w:eastAsia="Times New Roman" w:hAnsi="Arial" w:cs="Arial"/>
                <w:sz w:val="20"/>
                <w:szCs w:val="20"/>
                <w:lang/>
              </w:rPr>
              <w:t>,</w:t>
            </w:r>
            <w:r w:rsidRPr="00496017">
              <w:rPr>
                <w:rFonts w:ascii="Arial" w:eastAsia="Times New Roman" w:hAnsi="Arial" w:cs="Arial"/>
                <w:sz w:val="20"/>
                <w:szCs w:val="20"/>
                <w:lang/>
              </w:rPr>
              <w:t>522</w:t>
            </w:r>
            <w:r>
              <w:rPr>
                <w:rFonts w:ascii="Arial" w:eastAsia="Times New Roman" w:hAnsi="Arial" w:cs="Arial"/>
                <w:sz w:val="20"/>
                <w:szCs w:val="20"/>
                <w:lang/>
              </w:rPr>
              <w:t>,</w:t>
            </w:r>
            <w:r w:rsidRPr="00496017">
              <w:rPr>
                <w:rFonts w:ascii="Arial" w:eastAsia="Times New Roman" w:hAnsi="Arial" w:cs="Arial"/>
                <w:sz w:val="20"/>
                <w:szCs w:val="20"/>
                <w:lang/>
              </w:rPr>
              <w:t>925</w:t>
            </w:r>
          </w:p>
        </w:tc>
      </w:tr>
      <w:tr w:rsidR="00496017" w:rsidRPr="00496017" w14:paraId="5506FCEF" w14:textId="77777777" w:rsidTr="00496017">
        <w:trPr>
          <w:trHeight w:val="315"/>
        </w:trPr>
        <w:tc>
          <w:tcPr>
            <w:tcW w:w="0" w:type="auto"/>
            <w:gridSpan w:val="1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E502F" w14:textId="77777777" w:rsidR="00496017" w:rsidRPr="00496017" w:rsidRDefault="00496017" w:rsidP="004960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496017">
              <w:rPr>
                <w:rFonts w:ascii="Arial" w:eastAsia="Times New Roman" w:hAnsi="Arial" w:cs="Arial"/>
                <w:sz w:val="20"/>
                <w:szCs w:val="20"/>
                <w:lang/>
              </w:rPr>
              <w:t>NH: Non-Hispanics</w:t>
            </w:r>
          </w:p>
        </w:tc>
      </w:tr>
      <w:tr w:rsidR="00803D36" w:rsidRPr="00803D36" w14:paraId="0810E5F4" w14:textId="77777777" w:rsidTr="00496017">
        <w:trPr>
          <w:trHeight w:val="315"/>
        </w:trPr>
        <w:tc>
          <w:tcPr>
            <w:tcW w:w="9435" w:type="dxa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1D04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lastRenderedPageBreak/>
              <w:t>Supplemental Table 2: Arrhythmia–related Mortality, Stratified by Place of Death in Adults of age ≥35 in the United States, 1999 to 2023</w:t>
            </w:r>
          </w:p>
        </w:tc>
      </w:tr>
      <w:tr w:rsidR="00803D36" w:rsidRPr="00803D36" w14:paraId="7677C527" w14:textId="77777777" w:rsidTr="00496017">
        <w:trPr>
          <w:trHeight w:val="315"/>
        </w:trPr>
        <w:tc>
          <w:tcPr>
            <w:tcW w:w="9435" w:type="dxa"/>
            <w:gridSpan w:val="1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27C5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Deaths</w:t>
            </w:r>
          </w:p>
        </w:tc>
      </w:tr>
      <w:tr w:rsidR="00803D36" w:rsidRPr="00803D36" w14:paraId="46A60B0E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35CE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108B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edical Facility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8A19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ursing Home/Long-term Care Facility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ACA8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Hospices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9A11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Home</w:t>
            </w:r>
          </w:p>
        </w:tc>
      </w:tr>
      <w:tr w:rsidR="00803D36" w:rsidRPr="00803D36" w14:paraId="2EFC7FCA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3032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999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D050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8,554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69BCF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598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42BF1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-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68AEE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26890</w:t>
            </w:r>
          </w:p>
        </w:tc>
      </w:tr>
      <w:tr w:rsidR="00803D36" w:rsidRPr="00803D36" w14:paraId="0881DA4F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F2C1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0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C5C87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2,893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69AE2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538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0A30B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-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BE01F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26271</w:t>
            </w:r>
          </w:p>
        </w:tc>
      </w:tr>
      <w:tr w:rsidR="00803D36" w:rsidRPr="00803D36" w14:paraId="6465381A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0C26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1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E7149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6,673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CDA35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838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BF12F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-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047F4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27980</w:t>
            </w:r>
          </w:p>
        </w:tc>
      </w:tr>
      <w:tr w:rsidR="00803D36" w:rsidRPr="00803D36" w14:paraId="55E676AA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1CD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2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CD39F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6,528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F561A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933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6E708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-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9F19B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29324</w:t>
            </w:r>
          </w:p>
        </w:tc>
      </w:tr>
      <w:tr w:rsidR="00803D36" w:rsidRPr="00803D36" w14:paraId="58100D61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329C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3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799B4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4,170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06E5F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903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72681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74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CDD3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0029</w:t>
            </w:r>
          </w:p>
        </w:tc>
      </w:tr>
      <w:tr w:rsidR="00803D36" w:rsidRPr="00803D36" w14:paraId="28C4C078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E201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4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335F4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0,283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9B2A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776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852F2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54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2B4F4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0032</w:t>
            </w:r>
          </w:p>
        </w:tc>
      </w:tr>
      <w:tr w:rsidR="00803D36" w:rsidRPr="00803D36" w14:paraId="708DC55F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88E8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5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120E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3,449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7C615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032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70C1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423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8915F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1628</w:t>
            </w:r>
          </w:p>
        </w:tc>
      </w:tr>
      <w:tr w:rsidR="00803D36" w:rsidRPr="00803D36" w14:paraId="1369CFE0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9C1E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6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F8BAA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1,386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DB1B4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953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72208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2206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15D00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1823</w:t>
            </w:r>
          </w:p>
        </w:tc>
      </w:tr>
      <w:tr w:rsidR="00803D36" w:rsidRPr="00803D36" w14:paraId="46DCBC25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8760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7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BAF9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0,802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2ABA9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938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05DF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066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2ACD2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2484</w:t>
            </w:r>
          </w:p>
        </w:tc>
      </w:tr>
      <w:tr w:rsidR="00803D36" w:rsidRPr="00803D36" w14:paraId="7E8ED465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AB8B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8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C7C07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1,970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ED995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972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DF61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734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64C03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3288</w:t>
            </w:r>
          </w:p>
        </w:tc>
      </w:tr>
      <w:tr w:rsidR="00803D36" w:rsidRPr="00803D36" w14:paraId="14797D2B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7279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9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5CFB4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78,740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DE0B2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858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1B7E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811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8C4FA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4029</w:t>
            </w:r>
          </w:p>
        </w:tc>
      </w:tr>
      <w:tr w:rsidR="00803D36" w:rsidRPr="00803D36" w14:paraId="6B2C3D4D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3A60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0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41D7F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2,060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C86A0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047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57AC5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030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3BED1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7350</w:t>
            </w:r>
          </w:p>
        </w:tc>
      </w:tr>
      <w:tr w:rsidR="00803D36" w:rsidRPr="00803D36" w14:paraId="20E2BC2D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8A9F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1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D06E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4,784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F93A8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275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05A8A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6100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E370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39693</w:t>
            </w:r>
          </w:p>
        </w:tc>
      </w:tr>
      <w:tr w:rsidR="00803D36" w:rsidRPr="00803D36" w14:paraId="7D9E4DB3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9C4A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2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9AD8E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4,808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40297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400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44B2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7599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4BB9E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2786</w:t>
            </w:r>
          </w:p>
        </w:tc>
      </w:tr>
      <w:tr w:rsidR="00803D36" w:rsidRPr="00803D36" w14:paraId="71D74CEB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7D0C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3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21D37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8,108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7B188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590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26D20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7757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11960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6079</w:t>
            </w:r>
          </w:p>
        </w:tc>
      </w:tr>
      <w:tr w:rsidR="00803D36" w:rsidRPr="00803D36" w14:paraId="0E2CCD7E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EBEE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4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E23D8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9,525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1E86A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676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E0745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9035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9B6F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8420</w:t>
            </w:r>
          </w:p>
        </w:tc>
      </w:tr>
      <w:tr w:rsidR="00803D36" w:rsidRPr="00803D36" w14:paraId="769E9A82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4113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5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679C0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93,692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988C1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954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00AF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0834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157B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2230</w:t>
            </w:r>
          </w:p>
        </w:tc>
      </w:tr>
      <w:tr w:rsidR="00803D36" w:rsidRPr="00803D36" w14:paraId="6F0B2EA8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A72A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6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E1DA7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95,716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4827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4927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DA6D5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1696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61B8A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4568</w:t>
            </w:r>
          </w:p>
        </w:tc>
      </w:tr>
      <w:tr w:rsidR="00803D36" w:rsidRPr="00803D36" w14:paraId="2C5A0377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9E5B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7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E2233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99,486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2E960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193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FE277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2980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FB9D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8887</w:t>
            </w:r>
          </w:p>
        </w:tc>
      </w:tr>
      <w:tr w:rsidR="00803D36" w:rsidRPr="00803D36" w14:paraId="65DA1AA4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3BE3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8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49FCB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02,729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2EC7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325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744A9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3586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EBA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62158</w:t>
            </w:r>
          </w:p>
        </w:tc>
      </w:tr>
      <w:tr w:rsidR="00803D36" w:rsidRPr="00803D36" w14:paraId="6DFB29E9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CEF8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9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E1B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04,835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9E573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343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46C3B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5396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8EC39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65977</w:t>
            </w:r>
          </w:p>
        </w:tc>
      </w:tr>
      <w:tr w:rsidR="00803D36" w:rsidRPr="00803D36" w14:paraId="68D6745F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3BC5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0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E2B33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22,938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C478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619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1C82A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5500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8A1DE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5328</w:t>
            </w:r>
          </w:p>
        </w:tc>
      </w:tr>
      <w:tr w:rsidR="00803D36" w:rsidRPr="00803D36" w14:paraId="32BEF6D4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B5F9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1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F0018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38,254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36332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1,39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16421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6,666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B4691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9,956</w:t>
            </w:r>
          </w:p>
        </w:tc>
      </w:tr>
      <w:tr w:rsidR="00803D36" w:rsidRPr="00803D36" w14:paraId="50746F0A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FE7C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2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C7391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33,916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A888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4,12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53AE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7,193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173CE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9,469</w:t>
            </w:r>
          </w:p>
        </w:tc>
      </w:tr>
      <w:tr w:rsidR="00803D36" w:rsidRPr="00803D36" w14:paraId="23D26DDA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BE3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3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2B0F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23,805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C54F6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55,89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46204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18,098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12EEF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803D36">
              <w:rPr>
                <w:rFonts w:ascii="Calibri" w:eastAsia="Times New Roman" w:hAnsi="Calibri" w:cs="Calibri"/>
                <w:lang/>
              </w:rPr>
              <w:t>85,371</w:t>
            </w:r>
          </w:p>
        </w:tc>
      </w:tr>
      <w:tr w:rsidR="00803D36" w:rsidRPr="00803D36" w14:paraId="687EB42E" w14:textId="77777777" w:rsidTr="00496017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D14A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Total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EC11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lang/>
              </w:rPr>
              <w:t>2,360,104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3129B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lang/>
              </w:rPr>
              <w:t>1,118,38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DB06D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lang/>
              </w:rPr>
              <w:t>182,238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49EC" w14:textId="77777777" w:rsidR="00803D36" w:rsidRPr="00803D36" w:rsidRDefault="00803D36" w:rsidP="00803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lang/>
              </w:rPr>
              <w:t>1,192,050</w:t>
            </w:r>
          </w:p>
        </w:tc>
      </w:tr>
    </w:tbl>
    <w:p w14:paraId="73EB9D0B" w14:textId="77777777" w:rsidR="00803D36" w:rsidRDefault="00803D36" w:rsidP="00D85461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7"/>
        <w:gridCol w:w="3680"/>
        <w:gridCol w:w="2533"/>
      </w:tblGrid>
      <w:tr w:rsidR="005F178A" w:rsidRPr="005F178A" w14:paraId="35F1B8E5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B35F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upplemental Table 3: Annual percent change (APC) of Arrhythmia-related Age-Adjusted Mortality Rates per 100,000 in Adults aged ≥35 in the United States, 1999 to 2023</w:t>
            </w:r>
          </w:p>
        </w:tc>
      </w:tr>
      <w:tr w:rsidR="005F178A" w:rsidRPr="005F178A" w14:paraId="3DF6622B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EE83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 xml:space="preserve">Year Interv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F09E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APC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AC14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P value</w:t>
            </w:r>
          </w:p>
        </w:tc>
      </w:tr>
      <w:tr w:rsidR="005F178A" w:rsidRPr="005F178A" w14:paraId="762A12E7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0D22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Overall</w:t>
            </w:r>
          </w:p>
        </w:tc>
      </w:tr>
      <w:tr w:rsidR="005F178A" w:rsidRPr="005F178A" w14:paraId="77BE0746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41CBB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lastRenderedPageBreak/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F12A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1.0* (-2.4 to -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BF0B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3199</w:t>
            </w:r>
          </w:p>
        </w:tc>
      </w:tr>
      <w:tr w:rsidR="005F178A" w:rsidRPr="005F178A" w14:paraId="3A21D6E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9F93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9DB3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.7* (0.8 to 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C987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3199</w:t>
            </w:r>
          </w:p>
        </w:tc>
      </w:tr>
      <w:tr w:rsidR="005F178A" w:rsidRPr="005F178A" w14:paraId="3D847AB1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D8B2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FEBA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8.6* (6.1 to 10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F232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04</w:t>
            </w:r>
          </w:p>
        </w:tc>
      </w:tr>
      <w:tr w:rsidR="005F178A" w:rsidRPr="005F178A" w14:paraId="1080B2B2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3A4F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BF78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3.9* (-7.6 to -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3326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43991</w:t>
            </w:r>
          </w:p>
        </w:tc>
      </w:tr>
      <w:tr w:rsidR="005F178A" w:rsidRPr="005F178A" w14:paraId="16EABAB1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4090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en</w:t>
            </w:r>
          </w:p>
        </w:tc>
      </w:tr>
      <w:tr w:rsidR="005F178A" w:rsidRPr="005F178A" w14:paraId="5115DCBC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8E2C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0DB4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1.4* (-2.4 to -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8738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1923FD54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2038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DDC6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.0* (1.1 to 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C77F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5C468D6F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A3FE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175B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9.6* (7.3 to 11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D418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1E7AED05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CD58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8A61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3.7* (-6.4 to -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77D9F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16397</w:t>
            </w:r>
          </w:p>
        </w:tc>
      </w:tr>
      <w:tr w:rsidR="005F178A" w:rsidRPr="005F178A" w14:paraId="70676C78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38B6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Women</w:t>
            </w:r>
          </w:p>
        </w:tc>
      </w:tr>
      <w:tr w:rsidR="005F178A" w:rsidRPr="005F178A" w14:paraId="3D19D1DC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91C3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C8E7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0.7* (-1.9 to -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1A02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4399</w:t>
            </w:r>
          </w:p>
        </w:tc>
      </w:tr>
      <w:tr w:rsidR="005F178A" w:rsidRPr="005F178A" w14:paraId="49E5E198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4A8A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16A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.3* (0.5 to 2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D453B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12</w:t>
            </w:r>
          </w:p>
        </w:tc>
      </w:tr>
      <w:tr w:rsidR="005F178A" w:rsidRPr="005F178A" w14:paraId="3471BC16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C530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AAA2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8.1* (6.0 to 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DABB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0F7A39F2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976B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BA1A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4.6* (-7.2 to -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5110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28AFC01E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D9F9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White</w:t>
            </w:r>
          </w:p>
        </w:tc>
      </w:tr>
      <w:tr w:rsidR="005F178A" w:rsidRPr="005F178A" w14:paraId="1B4A2C88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A001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226E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0.8* (-1.4 to -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A6C5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04</w:t>
            </w:r>
          </w:p>
        </w:tc>
      </w:tr>
      <w:tr w:rsidR="005F178A" w:rsidRPr="005F178A" w14:paraId="0BF4B6B1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B0D7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0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F45B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2.1* (1.4 to 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2A15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00A5DBE4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1526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2484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.9* (6.1 to 9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B9AFF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1B44D35A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1769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F8AF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4.8* (-6.9 to -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4B1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009815D8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CF24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Black or African American</w:t>
            </w:r>
          </w:p>
        </w:tc>
      </w:tr>
      <w:tr w:rsidR="005F178A" w:rsidRPr="005F178A" w14:paraId="305DE116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B6D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538D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1.9* (-3.3 to -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344A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4399</w:t>
            </w:r>
          </w:p>
        </w:tc>
      </w:tr>
      <w:tr w:rsidR="005F178A" w:rsidRPr="005F178A" w14:paraId="3AD6A618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0CCBB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ADD3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.0 (-0.4 to 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4E15F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145171</w:t>
            </w:r>
          </w:p>
        </w:tc>
      </w:tr>
      <w:tr w:rsidR="005F178A" w:rsidRPr="005F178A" w14:paraId="7D83EE4C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EC37B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E1A9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.3* (6.3 to 1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E71E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08</w:t>
            </w:r>
          </w:p>
        </w:tc>
      </w:tr>
      <w:tr w:rsidR="005F178A" w:rsidRPr="005F178A" w14:paraId="08282C3C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9DBE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64EB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4.5* (-7.9 to -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595F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24795</w:t>
            </w:r>
          </w:p>
        </w:tc>
      </w:tr>
      <w:tr w:rsidR="005F178A" w:rsidRPr="005F178A" w14:paraId="0EAF8352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5B00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American Indian or Alaska Native</w:t>
            </w:r>
          </w:p>
        </w:tc>
      </w:tr>
      <w:tr w:rsidR="005F178A" w:rsidRPr="005F178A" w14:paraId="64AB5238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D94C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1E57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.7* (1.3 to 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D0F9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7B7E3F5F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E0F2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0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818B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7.8* (-13.8 to -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9249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16</w:t>
            </w:r>
          </w:p>
        </w:tc>
      </w:tr>
      <w:tr w:rsidR="005F178A" w:rsidRPr="005F178A" w14:paraId="2B245AD1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2236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Hispanic or Latino</w:t>
            </w:r>
          </w:p>
        </w:tc>
      </w:tr>
      <w:tr w:rsidR="005F178A" w:rsidRPr="005F178A" w14:paraId="6AA283D6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CD33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F2C1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1.7* (-5.5 to -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C0D2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10398</w:t>
            </w:r>
          </w:p>
        </w:tc>
      </w:tr>
      <w:tr w:rsidR="005F178A" w:rsidRPr="005F178A" w14:paraId="3F8DAC45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98C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0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9398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.7 (-0.1 to 4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084A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68786</w:t>
            </w:r>
          </w:p>
        </w:tc>
      </w:tr>
      <w:tr w:rsidR="005F178A" w:rsidRPr="005F178A" w14:paraId="2D7B55AE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6B65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E41A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.1* (9.3 to 1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9B54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15DF10D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2D09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955FF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9.0* (-13.0 to -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4FE5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08</w:t>
            </w:r>
          </w:p>
        </w:tc>
      </w:tr>
      <w:tr w:rsidR="005F178A" w:rsidRPr="005F178A" w14:paraId="5D4A6F9E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53CC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Asian or Pacific Islander</w:t>
            </w:r>
          </w:p>
        </w:tc>
      </w:tr>
      <w:tr w:rsidR="005F178A" w:rsidRPr="005F178A" w14:paraId="231FD45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8F6D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3366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0.3 (-1.0 to 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BF20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188762</w:t>
            </w:r>
          </w:p>
        </w:tc>
      </w:tr>
      <w:tr w:rsidR="005F178A" w:rsidRPr="005F178A" w14:paraId="55A7C767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1445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70BA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9.8* (0.1 to 1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5F36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4959</w:t>
            </w:r>
          </w:p>
        </w:tc>
      </w:tr>
      <w:tr w:rsidR="005F178A" w:rsidRPr="005F178A" w14:paraId="60D6D229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9A67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lastRenderedPageBreak/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3FA3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5.6 (-11.5 to 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3322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90382</w:t>
            </w:r>
          </w:p>
        </w:tc>
      </w:tr>
      <w:tr w:rsidR="005F178A" w:rsidRPr="005F178A" w14:paraId="14583060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9554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onmetropolitan areas</w:t>
            </w:r>
          </w:p>
        </w:tc>
      </w:tr>
      <w:tr w:rsidR="005F178A" w:rsidRPr="005F178A" w14:paraId="151C006E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4883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AD92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0.5* (-1.2 to -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8D2C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30794</w:t>
            </w:r>
          </w:p>
        </w:tc>
      </w:tr>
      <w:tr w:rsidR="005F178A" w:rsidRPr="005F178A" w14:paraId="3E8FBBBD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93C6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EF6F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.5* (1.7 to 3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60AF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04</w:t>
            </w:r>
          </w:p>
        </w:tc>
      </w:tr>
      <w:tr w:rsidR="005F178A" w:rsidRPr="005F178A" w14:paraId="2592C03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20DD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AA6B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9.0* (5.5 to 11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A5C4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106DE7EC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4250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etropolitan area</w:t>
            </w:r>
          </w:p>
        </w:tc>
      </w:tr>
      <w:tr w:rsidR="005F178A" w:rsidRPr="005F178A" w14:paraId="46F7EA80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702C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369E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-1.1* (-2.0 to -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2D7A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5599</w:t>
            </w:r>
          </w:p>
        </w:tc>
      </w:tr>
      <w:tr w:rsidR="005F178A" w:rsidRPr="005F178A" w14:paraId="525B3595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C104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8370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.6* (0.4 to 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4B25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26395</w:t>
            </w:r>
          </w:p>
        </w:tc>
      </w:tr>
      <w:tr w:rsidR="005F178A" w:rsidRPr="005F178A" w14:paraId="7C4A7ECB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37DE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0F80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7.5* (3.6 to 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815D7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7FB5D320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F199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ortheast region</w:t>
            </w:r>
          </w:p>
        </w:tc>
      </w:tr>
      <w:tr w:rsidR="005F178A" w:rsidRPr="005F178A" w14:paraId="19A418C5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17CF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30F6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1.9* (-3.5 to -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1D06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5881F8B4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6F6E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7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A3A9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.0* (0.3 to 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630F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11198</w:t>
            </w:r>
          </w:p>
        </w:tc>
      </w:tr>
      <w:tr w:rsidR="005F178A" w:rsidRPr="005F178A" w14:paraId="365BDFAE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F045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5FCC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.5* (5.1 to 9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F5E9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12</w:t>
            </w:r>
          </w:p>
        </w:tc>
      </w:tr>
      <w:tr w:rsidR="005F178A" w:rsidRPr="005F178A" w14:paraId="3366D75B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0EB7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69C4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4.4* (-7.4 to -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664D3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13197</w:t>
            </w:r>
          </w:p>
        </w:tc>
      </w:tr>
      <w:tr w:rsidR="005F178A" w:rsidRPr="005F178A" w14:paraId="14681BF4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09CB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idwest region</w:t>
            </w:r>
          </w:p>
        </w:tc>
      </w:tr>
      <w:tr w:rsidR="005F178A" w:rsidRPr="005F178A" w14:paraId="133A36F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5177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1F01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0.9* (-1.7 to -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3B31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3D66CED0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AC7B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0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D981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.9* (0.9 to 2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0A2EB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6B9E36EF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D94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553B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.6* (6.3 to 10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946C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0EBE75E7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E5075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1660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5.9* (-8.8 to -3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500D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7CCA1806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DD61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outh region</w:t>
            </w:r>
          </w:p>
        </w:tc>
      </w:tr>
      <w:tr w:rsidR="005F178A" w:rsidRPr="005F178A" w14:paraId="70626A9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893D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B99A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1.1* (-1.9 to -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2AF0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3BE3EAF0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F75FB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DC9DE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.8* (1.0 to 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61F8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5CD4C1AF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8C6D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FFA4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.2* (8.0 to 1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FC3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4EBD8B8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7474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5DCBC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3.6* (-6.0 to -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FAC2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6799</w:t>
            </w:r>
          </w:p>
        </w:tc>
      </w:tr>
      <w:tr w:rsidR="005F178A" w:rsidRPr="005F178A" w14:paraId="4343559A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E12C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West region</w:t>
            </w:r>
          </w:p>
        </w:tc>
      </w:tr>
      <w:tr w:rsidR="005F178A" w:rsidRPr="005F178A" w14:paraId="7A1C856E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7D1B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1999 to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4E1A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0.5 (-2.2 to 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16F6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125975</w:t>
            </w:r>
          </w:p>
        </w:tc>
      </w:tr>
      <w:tr w:rsidR="005F178A" w:rsidRPr="005F178A" w14:paraId="35C456D4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7CF30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09 to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43296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.7* (0.8 to 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58FA4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012</w:t>
            </w:r>
          </w:p>
        </w:tc>
      </w:tr>
      <w:tr w:rsidR="005F178A" w:rsidRPr="005F178A" w14:paraId="02E663D3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3CB19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18 to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34DE1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.9* (5.5 to 9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F9BB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&lt; 0.000001</w:t>
            </w:r>
          </w:p>
        </w:tc>
      </w:tr>
      <w:tr w:rsidR="005F178A" w:rsidRPr="005F178A" w14:paraId="3F1841E4" w14:textId="77777777" w:rsidTr="005F178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0580A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2021 to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E4EED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-3.4 (-6.1 to 0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6BC08" w14:textId="77777777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0.05039</w:t>
            </w:r>
          </w:p>
        </w:tc>
      </w:tr>
      <w:tr w:rsidR="005F178A" w:rsidRPr="005F178A" w14:paraId="6914152F" w14:textId="77777777" w:rsidTr="005F178A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B081" w14:textId="68A90416" w:rsidR="005F178A" w:rsidRPr="005F178A" w:rsidRDefault="005F178A" w:rsidP="005F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5F178A">
              <w:rPr>
                <w:rFonts w:ascii="Calibri" w:eastAsia="Times New Roman" w:hAnsi="Calibri" w:cs="Calibri"/>
                <w:sz w:val="24"/>
                <w:szCs w:val="24"/>
                <w:lang/>
              </w:rPr>
              <w:t>APC = annual percent change; NH = non-Hispanic; * Indicates that the annual percentage change (APC) is significantly different from zero at α = 0.05.</w:t>
            </w:r>
          </w:p>
        </w:tc>
      </w:tr>
    </w:tbl>
    <w:p w14:paraId="2EE74D95" w14:textId="77777777" w:rsidR="005F178A" w:rsidRDefault="005F178A" w:rsidP="00D85461"/>
    <w:p w14:paraId="4E903349" w14:textId="77777777" w:rsidR="005F178A" w:rsidRDefault="005F178A" w:rsidP="00D85461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2674"/>
        <w:gridCol w:w="2685"/>
        <w:gridCol w:w="2674"/>
      </w:tblGrid>
      <w:tr w:rsidR="00803D36" w:rsidRPr="00803D36" w14:paraId="6848CF20" w14:textId="77777777" w:rsidTr="00803D36">
        <w:trPr>
          <w:trHeight w:val="315"/>
        </w:trPr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CBF6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upplemental Table 4: Overall and Sex‐Stratified Arrhythmia–related Age-Adjusted Mortality Rates per 1,00,000 in Adults aged ≥35 in the United States, 1999 to 2020</w:t>
            </w:r>
          </w:p>
        </w:tc>
      </w:tr>
      <w:tr w:rsidR="00803D36" w:rsidRPr="00803D36" w14:paraId="27474240" w14:textId="77777777" w:rsidTr="00803D36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EFB9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Age-Adjusted Rate (95% CI)</w:t>
            </w:r>
          </w:p>
        </w:tc>
      </w:tr>
      <w:tr w:rsidR="00803D36" w:rsidRPr="00803D36" w14:paraId="62F72E1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55C0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lastRenderedPageBreak/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85D0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578F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Wo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F323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Overall</w:t>
            </w:r>
          </w:p>
        </w:tc>
      </w:tr>
      <w:tr w:rsidR="00803D36" w:rsidRPr="00803D36" w14:paraId="15E7286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2F3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2760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8.8 (137.8–139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6640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2.1 (91.5–9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81B9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1.4 (110.9–112)</w:t>
            </w:r>
          </w:p>
        </w:tc>
      </w:tr>
      <w:tr w:rsidR="00803D36" w:rsidRPr="00803D36" w14:paraId="3CDD939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6BCD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70C0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9.2 (128.2–13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60BF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8.5 (87.8–89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4DF7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.4 (104.8–105.9)</w:t>
            </w:r>
          </w:p>
        </w:tc>
      </w:tr>
      <w:tr w:rsidR="00803D36" w:rsidRPr="00803D36" w14:paraId="0506A8C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342D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84D8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4 (133–1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2436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2.8 (92.1–93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1863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9.9 (109.4–110.5)</w:t>
            </w:r>
          </w:p>
        </w:tc>
      </w:tr>
      <w:tr w:rsidR="00803D36" w:rsidRPr="00803D36" w14:paraId="6CD393D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48D3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A4B0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3.8 (132.8–13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E041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3.3 (92.7–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EF1E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0.2 (109.7–110.7)</w:t>
            </w:r>
          </w:p>
        </w:tc>
      </w:tr>
      <w:tr w:rsidR="00803D36" w:rsidRPr="00803D36" w14:paraId="3D0903F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CA12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E8E5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0 (129.1–1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846A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1.6 (90.9–92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C19D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7.7 (107.1–108.2)</w:t>
            </w:r>
          </w:p>
        </w:tc>
      </w:tr>
      <w:tr w:rsidR="00803D36" w:rsidRPr="00803D36" w14:paraId="1605906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AA62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4E43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4 (123–12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3AE6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7.6 (87–8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5930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.9 (102.4–103.4)</w:t>
            </w:r>
          </w:p>
        </w:tc>
      </w:tr>
      <w:tr w:rsidR="00803D36" w:rsidRPr="00803D36" w14:paraId="0B78D89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2006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7789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7.1 (126.2–1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92F3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0.9 (90.3–9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510F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6.2 (105.6–106.7)</w:t>
            </w:r>
          </w:p>
        </w:tc>
      </w:tr>
      <w:tr w:rsidR="00803D36" w:rsidRPr="00803D36" w14:paraId="7C11E17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9817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90BC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1.9 (121–12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483D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8.4 (87.8–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2A6B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.7 (102.2–103.2)</w:t>
            </w:r>
          </w:p>
        </w:tc>
      </w:tr>
      <w:tr w:rsidR="00803D36" w:rsidRPr="00803D36" w14:paraId="7301FEF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3742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C325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0.5 (119.6–12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33D1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6.8 (86.2–8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AA7B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1.1 (100.6–101.6)</w:t>
            </w:r>
          </w:p>
        </w:tc>
      </w:tr>
      <w:tr w:rsidR="00803D36" w:rsidRPr="00803D36" w14:paraId="12EB458B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E870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F980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0.8 (119.9–12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7EEA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8 (87.4–88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B59A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 (101.5–102.5)</w:t>
            </w:r>
          </w:p>
        </w:tc>
      </w:tr>
      <w:tr w:rsidR="00803D36" w:rsidRPr="00803D36" w14:paraId="0245A41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7B23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D0E8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7.7 (116.9–118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3E28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4.7 (84.1–85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654F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8 (98.4–99.3)</w:t>
            </w:r>
          </w:p>
        </w:tc>
      </w:tr>
      <w:tr w:rsidR="00803D36" w:rsidRPr="00803D36" w14:paraId="0F9D8738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456C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1DD0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1.2 (120.4–12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8F9A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6.5 (85.9–87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E910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1.3 (100.9–101.8)</w:t>
            </w:r>
          </w:p>
        </w:tc>
      </w:tr>
      <w:tr w:rsidR="00803D36" w:rsidRPr="00803D36" w14:paraId="629C83C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9172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943A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2.8 (121.9–12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4A2F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9 (88.4–89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C985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3.6 (103.2–104.1)</w:t>
            </w:r>
          </w:p>
        </w:tc>
      </w:tr>
      <w:tr w:rsidR="00803D36" w:rsidRPr="00803D36" w14:paraId="4091F24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8BBE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DF08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4.8 (123.9–125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2245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9.5 (89–9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8222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4.7 (104.2–105.2)</w:t>
            </w:r>
          </w:p>
        </w:tc>
      </w:tr>
      <w:tr w:rsidR="00803D36" w:rsidRPr="00803D36" w14:paraId="6FB4DAA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860A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12F8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8.2 (127.4–129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A0D3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1.5 (90.9–9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AAEE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7.4 (106.9–107.9)</w:t>
            </w:r>
          </w:p>
        </w:tc>
      </w:tr>
      <w:tr w:rsidR="00803D36" w:rsidRPr="00803D36" w14:paraId="3DAA26C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48FB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8F8C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9.1 (128.3–12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CB9B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1.3 (90.7–9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D900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7.7 (107.2–108.2)</w:t>
            </w:r>
          </w:p>
        </w:tc>
      </w:tr>
      <w:tr w:rsidR="00803D36" w:rsidRPr="00803D36" w14:paraId="595FDDE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E141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52C2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3.8 (132.9–134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C2C7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4.9 (94.3–95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37A1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1.9 (111.4–112.4)</w:t>
            </w:r>
          </w:p>
        </w:tc>
      </w:tr>
      <w:tr w:rsidR="00803D36" w:rsidRPr="00803D36" w14:paraId="6E9447D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007E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C433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5.4 (134.6–136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AAE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4.5 (94–95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5AB2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4 (111.9–112.9)</w:t>
            </w:r>
          </w:p>
        </w:tc>
      </w:tr>
      <w:tr w:rsidR="00803D36" w:rsidRPr="00803D36" w14:paraId="649E2D3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4FE4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C280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0.7 (139.9–14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8C23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7.3 (96.7–97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006B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6.2 (115.8–116.7)</w:t>
            </w:r>
          </w:p>
        </w:tc>
      </w:tr>
      <w:tr w:rsidR="00803D36" w:rsidRPr="00803D36" w14:paraId="601FD6B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95A3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5E10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3.1 (142.3–143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40C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3 (97.7–98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FE27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7.9 (117.4–118.4)</w:t>
            </w:r>
          </w:p>
        </w:tc>
      </w:tr>
      <w:tr w:rsidR="00803D36" w:rsidRPr="00803D36" w14:paraId="6761E3B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CB1A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8FE1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5.7 (144.8–146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93DD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9.3 (98.8–9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6D18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9.7 (119.2–120.1)</w:t>
            </w:r>
          </w:p>
        </w:tc>
      </w:tr>
      <w:tr w:rsidR="00803D36" w:rsidRPr="00803D36" w14:paraId="63C13A9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9C71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673A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70.2 (169.4–17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F820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5 (111.9–113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CB88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7.8 (137.3–138.3)</w:t>
            </w:r>
          </w:p>
        </w:tc>
      </w:tr>
      <w:tr w:rsidR="00803D36" w:rsidRPr="00803D36" w14:paraId="356D22E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26BD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F993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87.4 (186.5–18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53D0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4.2 (123.5–12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306E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2 (151.5–152.6)</w:t>
            </w:r>
          </w:p>
        </w:tc>
      </w:tr>
      <w:tr w:rsidR="00803D36" w:rsidRPr="00803D36" w14:paraId="53A0577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03D2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7B19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78.4 (177.5–17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53B0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6.8 (116.2–11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5A24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3.4 (142.9–143.9)</w:t>
            </w:r>
          </w:p>
        </w:tc>
      </w:tr>
      <w:tr w:rsidR="00803D36" w:rsidRPr="00803D36" w14:paraId="08B827F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73A1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BFBA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71.6 (170.7–17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27FE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1.4 (110.9–1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17DE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7.3 (136.8–137.8)</w:t>
            </w:r>
          </w:p>
        </w:tc>
      </w:tr>
      <w:tr w:rsidR="00803D36" w:rsidRPr="00803D36" w14:paraId="29FDC9B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1094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E3354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37.2 (136.3–138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3D005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95.3 (94.7–9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013A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13.3 (112.8–113.8)</w:t>
            </w:r>
          </w:p>
        </w:tc>
      </w:tr>
    </w:tbl>
    <w:p w14:paraId="446DCF8A" w14:textId="77777777" w:rsidR="00803D36" w:rsidRDefault="00803D36" w:rsidP="00D85461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1347"/>
        <w:gridCol w:w="1868"/>
        <w:gridCol w:w="2178"/>
        <w:gridCol w:w="1324"/>
        <w:gridCol w:w="1693"/>
      </w:tblGrid>
      <w:tr w:rsidR="00803D36" w:rsidRPr="00803D36" w14:paraId="637E87C5" w14:textId="77777777" w:rsidTr="00803D36">
        <w:trPr>
          <w:trHeight w:val="315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C04B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1F1F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color w:val="1F1F1F"/>
                <w:sz w:val="24"/>
                <w:szCs w:val="24"/>
                <w:lang/>
              </w:rPr>
              <w:t>Supplemental Table 5: Arrhythmia–related Age-Adjusted Mortality Rates per 1,00,000 in Adults aged ≥35 in the United States, 1999 to 2023</w:t>
            </w:r>
          </w:p>
        </w:tc>
      </w:tr>
      <w:tr w:rsidR="00803D36" w:rsidRPr="00803D36" w14:paraId="097D7154" w14:textId="77777777" w:rsidTr="00803D36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B8AE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Age-Adjusted Rate (95% CI)</w:t>
            </w:r>
          </w:p>
        </w:tc>
      </w:tr>
      <w:tr w:rsidR="00803D36" w:rsidRPr="00803D36" w14:paraId="16C6041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1651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F87A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323C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Black or African Amer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F44A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American Indian or Alaska N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AAF7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9289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H Asian or Pacific Islander</w:t>
            </w:r>
          </w:p>
        </w:tc>
      </w:tr>
      <w:tr w:rsidR="00803D36" w:rsidRPr="00803D36" w14:paraId="2B070B4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7AFC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F8C2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4 (113.4–114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0C814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5.5 (113.5–11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8702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4.9 (76.7–93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417B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8.3 (66.2–7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E5EC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9.5 (56.5–62.4)</w:t>
            </w:r>
          </w:p>
        </w:tc>
      </w:tr>
      <w:tr w:rsidR="00803D36" w:rsidRPr="00803D36" w14:paraId="37104C8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9715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lastRenderedPageBreak/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E3E2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8.5 (107.9–109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2F0FA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4.5 (102.6–106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3710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5.4 (68.1–8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2E01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2.9 (60.9–6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BE36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2.8 (50.1–55.5)</w:t>
            </w:r>
          </w:p>
        </w:tc>
      </w:tr>
      <w:tr w:rsidR="00803D36" w:rsidRPr="00803D36" w14:paraId="502FD0D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4838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78E0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6 (112–113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00877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6 (110.6–114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1B55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8.2 (70.8–85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6AAF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1.8 (69.7–73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98FD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0.3 (57.5–63)</w:t>
            </w:r>
          </w:p>
        </w:tc>
      </w:tr>
      <w:tr w:rsidR="00803D36" w:rsidRPr="00803D36" w14:paraId="32D8CDB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CC37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39ED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3.4 (112.8–1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2A767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0.4 (108.5–11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D04D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5.3 (68–8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E9D1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7.8 (65.8–69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C788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1.8 (59.1–64.5)</w:t>
            </w:r>
          </w:p>
        </w:tc>
      </w:tr>
      <w:tr w:rsidR="00803D36" w:rsidRPr="00803D36" w14:paraId="72E1F64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8332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E506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0.9 (110.3–11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064D3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8.9 (107–11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8DCD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2 (74.4–8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C734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7.2 (65.3–69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E4DF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7.5 (55–60.1)</w:t>
            </w:r>
          </w:p>
        </w:tc>
      </w:tr>
      <w:tr w:rsidR="00803D36" w:rsidRPr="00803D36" w14:paraId="7200928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15A0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6C75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6 (105.5–106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9E218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 (103.2–106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380D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9.9 (72.6–8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3AFC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4.4 (62.6–66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BF55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5.1 (52.7–57.5)</w:t>
            </w:r>
          </w:p>
        </w:tc>
      </w:tr>
      <w:tr w:rsidR="00803D36" w:rsidRPr="00803D36" w14:paraId="0E11800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12EA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7F47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9.8 (109.2–11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A68BA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.8 (104–107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065D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5.9 (69–82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F9A6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7.1 (65.2–68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3758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6.7 (54.4–59.1)</w:t>
            </w:r>
          </w:p>
        </w:tc>
      </w:tr>
      <w:tr w:rsidR="00803D36" w:rsidRPr="00803D36" w14:paraId="7A79D1B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99CA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AB1A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6.5 (106–107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DC2A8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0.2 (98.5–1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19E6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3.5 (76.2–9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649C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2.5 (60.8–64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A37C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6.9 (54.6–59.2)</w:t>
            </w:r>
          </w:p>
        </w:tc>
      </w:tr>
      <w:tr w:rsidR="00803D36" w:rsidRPr="00803D36" w14:paraId="44FC220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0055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9D81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.5 (105–106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48D87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1 (96.4–99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6485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2.3 (75.2–89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1F25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8.3 (56.7–5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AF16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3.3 (51.2–55.4)</w:t>
            </w:r>
          </w:p>
        </w:tc>
      </w:tr>
      <w:tr w:rsidR="00803D36" w:rsidRPr="00803D36" w14:paraId="553B00A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1910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66FE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6.8 (106.2–10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F8BAC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6.2 (94.5–97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DF30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6.5 (69.8–8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1B14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9.4 (57.8–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A0DA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5.2 (53.1–57.3)</w:t>
            </w:r>
          </w:p>
        </w:tc>
      </w:tr>
      <w:tr w:rsidR="00803D36" w:rsidRPr="00803D36" w14:paraId="3F6F062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60FD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9A16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3.8 (103.3–104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1325A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2.3 (90.7–93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62F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2.1 (75.3–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16C8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7.1 (55.6–58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D3AA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3.5 (51.5–55.5)</w:t>
            </w:r>
          </w:p>
        </w:tc>
      </w:tr>
      <w:tr w:rsidR="00803D36" w:rsidRPr="00803D36" w14:paraId="60E978C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D0ED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33A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6.7 (106.2–10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AD281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3.3 (91.6–9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A7F3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9.3 (82.2–96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F77D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9.4 (57.9–6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432B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4.6 (52.6–56.6)</w:t>
            </w:r>
          </w:p>
        </w:tc>
      </w:tr>
      <w:tr w:rsidR="00803D36" w:rsidRPr="00803D36" w14:paraId="3525BFB8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A76C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AA08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9.8 (109.3–11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5F56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4.1 (92.6–9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2445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8.4 (81.6–95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50F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9 (57.6–6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0F22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4 (52.1–55.9)</w:t>
            </w:r>
          </w:p>
        </w:tc>
      </w:tr>
      <w:tr w:rsidR="00803D36" w:rsidRPr="00803D36" w14:paraId="6B39ADA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8C69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86DE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1.1 (110.5–11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CC381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6 (94.4–97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5197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7.8 (81.3–94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F79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9.8 (58.4–6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51E5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2.3 (50.5–54.1)</w:t>
            </w:r>
          </w:p>
        </w:tc>
      </w:tr>
      <w:tr w:rsidR="00803D36" w:rsidRPr="00803D36" w14:paraId="3D871EF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878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7382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4.5 (113.9–1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248E0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7.2 (95.6–9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273E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7.3 (81–9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4ECB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0.2 (58.9–6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9D7C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5.2 (53.4–57)</w:t>
            </w:r>
          </w:p>
        </w:tc>
      </w:tr>
      <w:tr w:rsidR="00803D36" w:rsidRPr="00803D36" w14:paraId="58804A2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CD74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CADC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5.2 (114.6–115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41225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6.8 (95.3–98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907B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0 (83.8–96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984A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2 (60.6–6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36CC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2.4 (50.7–54.1)</w:t>
            </w:r>
          </w:p>
        </w:tc>
      </w:tr>
      <w:tr w:rsidR="00803D36" w:rsidRPr="00803D36" w14:paraId="52178C0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AC2A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9F80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0.4 (119.8–12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DE8D6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3 (96.8–9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A129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7.6 (91.3–103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8E5B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3.8 (62.5–65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10E1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2.5 (50.9–54.1)</w:t>
            </w:r>
          </w:p>
        </w:tc>
      </w:tr>
      <w:tr w:rsidR="00803D36" w:rsidRPr="00803D36" w14:paraId="1979B2D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407C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lastRenderedPageBreak/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AC38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0.9 (120.4–12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B8C92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9.5 (98–1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CB34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6.7 (90.6–10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6766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5.4 (64.1–66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8E51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5.5 (53.9–57.1)</w:t>
            </w:r>
          </w:p>
        </w:tc>
      </w:tr>
      <w:tr w:rsidR="00803D36" w:rsidRPr="00803D36" w14:paraId="01BA290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EDC3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3ECD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5.9 (125.3–126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20ED6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1.6 (100.1–103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FDE9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9.5 (93.4–105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B1F3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6.6 (65.3–67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8AC6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5.6 (54.1–57.2)</w:t>
            </w:r>
          </w:p>
        </w:tc>
      </w:tr>
      <w:tr w:rsidR="00803D36" w:rsidRPr="00803D36" w14:paraId="6A5408D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4F44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CD0A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7.9 (127.4–12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B96A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.9 (101.4–104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EDF1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7 (92.9–104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0548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7.4 (66.2–6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8D36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6.4 (54.9–57.9)</w:t>
            </w:r>
          </w:p>
        </w:tc>
      </w:tr>
      <w:tr w:rsidR="00803D36" w:rsidRPr="00803D36" w14:paraId="6E32EDD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4E15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FB3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0.4 (129.8–13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6C441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3.5 (102–10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39F7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3.6 (88.1–9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99EB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8.6 (67.3–69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B212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56.6 (55.1–58.1)</w:t>
            </w:r>
          </w:p>
        </w:tc>
      </w:tr>
      <w:tr w:rsidR="00803D36" w:rsidRPr="00803D36" w14:paraId="349A2CB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B3EC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5155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8.1 (147.5–14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F8BE7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7.8 (126.2–129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7281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8.7 (112.7–12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8AD2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0.6 (89.2–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6911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6.8 (65.3–68.4)</w:t>
            </w:r>
          </w:p>
        </w:tc>
      </w:tr>
      <w:tr w:rsidR="00803D36" w:rsidRPr="00803D36" w14:paraId="48C3F91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B22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C8E4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0.1 (159.4–16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B539E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0.8 (129.2–132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3D11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5.3 (90.4–10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8CFB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5.6 (94.1–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4BA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70.8 (69.1–72.4)</w:t>
            </w:r>
          </w:p>
        </w:tc>
      </w:tr>
      <w:tr w:rsidR="00803D36" w:rsidRPr="00803D36" w14:paraId="768654B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74C1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E96F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0.9 (150.3–15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2A406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5.3 (123.7–126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B64A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7.2 (82.8–9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138C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5.5 (84.2–86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C098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6.5 (65–68)</w:t>
            </w:r>
          </w:p>
        </w:tc>
      </w:tr>
      <w:tr w:rsidR="00803D36" w:rsidRPr="00803D36" w14:paraId="38E4B1E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CADB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06EF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4.3 (143.7–14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CCEE4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1.4 (119.9–122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9FBA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2.2 (77.9–86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76AE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0.5 (79.2–8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C7C2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63.7 (62.3–65.2)</w:t>
            </w:r>
          </w:p>
        </w:tc>
      </w:tr>
      <w:tr w:rsidR="00803D36" w:rsidRPr="00803D36" w14:paraId="07038AA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99F7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6988E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19.4 (118.8–11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745A6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05.5 (103.9–107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79E69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87.5 (81.0–94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50952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67.6 (66.1–6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38435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57.4 (55.4–59.4)</w:t>
            </w:r>
          </w:p>
        </w:tc>
      </w:tr>
      <w:tr w:rsidR="00803D36" w:rsidRPr="00803D36" w14:paraId="1E38C341" w14:textId="77777777" w:rsidTr="00803D36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AA7EC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 xml:space="preserve">NH = Non-Hispanic. </w:t>
            </w:r>
          </w:p>
        </w:tc>
      </w:tr>
    </w:tbl>
    <w:p w14:paraId="4E8D3044" w14:textId="77777777" w:rsidR="00803D36" w:rsidRDefault="00803D36" w:rsidP="00D85461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4"/>
        <w:gridCol w:w="4996"/>
      </w:tblGrid>
      <w:tr w:rsidR="00803D36" w:rsidRPr="00803D36" w14:paraId="365594AB" w14:textId="77777777" w:rsidTr="00803D36">
        <w:trPr>
          <w:trHeight w:val="31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0FE3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upplemental Table 6: Arrhythmia–related Age-Adjusted Mortality Rates per 1,00,000, Stratified by States in Adults aged ≥35 in the United States, 1999 to 2023</w:t>
            </w:r>
          </w:p>
        </w:tc>
      </w:tr>
      <w:tr w:rsidR="00803D36" w:rsidRPr="00803D36" w14:paraId="316F752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5344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408B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Age-Adjusted Rate (95% CI)</w:t>
            </w:r>
          </w:p>
        </w:tc>
      </w:tr>
      <w:tr w:rsidR="00803D36" w:rsidRPr="00803D36" w14:paraId="5BD342D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D374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Alaba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D57E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5.0 (123.3–126.6)</w:t>
            </w:r>
          </w:p>
        </w:tc>
      </w:tr>
      <w:tr w:rsidR="00803D36" w:rsidRPr="00803D36" w14:paraId="03CAEA1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216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Al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9E96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5.6 (110.4–120.9)</w:t>
            </w:r>
          </w:p>
        </w:tc>
      </w:tr>
      <w:tr w:rsidR="00803D36" w:rsidRPr="00803D36" w14:paraId="78B2B2E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3ECA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Arizo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B345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.7 (101.5–103.9)</w:t>
            </w:r>
          </w:p>
        </w:tc>
      </w:tr>
      <w:tr w:rsidR="00803D36" w:rsidRPr="00803D36" w14:paraId="5331B45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56F6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Ar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0950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5.7 (133.6–137.9)</w:t>
            </w:r>
          </w:p>
        </w:tc>
      </w:tr>
      <w:tr w:rsidR="00803D36" w:rsidRPr="00803D36" w14:paraId="61AD39BD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11BA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Califor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43D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2.4 (121.8–123.0)</w:t>
            </w:r>
          </w:p>
        </w:tc>
      </w:tr>
      <w:tr w:rsidR="00803D36" w:rsidRPr="00803D36" w14:paraId="7235F89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CEF1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Colora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C05C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8.6 (146.8–150.5)</w:t>
            </w:r>
          </w:p>
        </w:tc>
      </w:tr>
      <w:tr w:rsidR="00803D36" w:rsidRPr="00803D36" w14:paraId="13B2E67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E57C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Connectic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B2E1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1.0 (99.5–102.6)</w:t>
            </w:r>
          </w:p>
        </w:tc>
      </w:tr>
      <w:tr w:rsidR="00803D36" w:rsidRPr="00803D36" w14:paraId="37B7E6B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F539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Delaw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6C03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7.7 (134.0–141.3)</w:t>
            </w:r>
          </w:p>
        </w:tc>
      </w:tr>
      <w:tr w:rsidR="00803D36" w:rsidRPr="00803D36" w14:paraId="1A33563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A452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lastRenderedPageBreak/>
              <w:t>District of Colum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AF69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9.4 (104.9–114.0)</w:t>
            </w:r>
          </w:p>
        </w:tc>
      </w:tr>
      <w:tr w:rsidR="00803D36" w:rsidRPr="00803D36" w14:paraId="760A1E7D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EBDD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Flori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6B13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7.3 (96.7–97.9)</w:t>
            </w:r>
          </w:p>
        </w:tc>
      </w:tr>
      <w:tr w:rsidR="00803D36" w:rsidRPr="00803D36" w14:paraId="58E69A3B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09D7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Georg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6BCD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.2 (101.1–103.3)</w:t>
            </w:r>
          </w:p>
        </w:tc>
      </w:tr>
      <w:tr w:rsidR="00803D36" w:rsidRPr="00803D36" w14:paraId="73EACFB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7B06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Hawa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68F7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88.9 (86.5–91.2)</w:t>
            </w:r>
          </w:p>
        </w:tc>
      </w:tr>
      <w:tr w:rsidR="00803D36" w:rsidRPr="00803D36" w14:paraId="2DC4214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EEF7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Ida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4FE7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5.0 (151.8–158.1)</w:t>
            </w:r>
          </w:p>
        </w:tc>
      </w:tr>
      <w:tr w:rsidR="00803D36" w:rsidRPr="00803D36" w14:paraId="7FC3716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E9F0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Illino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6B1E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.1 (104.2–106.1)</w:t>
            </w:r>
          </w:p>
        </w:tc>
      </w:tr>
      <w:tr w:rsidR="00803D36" w:rsidRPr="00803D36" w14:paraId="256A8BAD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3A80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Ind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22CB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7.1 (155.5–158.7)</w:t>
            </w:r>
          </w:p>
        </w:tc>
      </w:tr>
      <w:tr w:rsidR="00803D36" w:rsidRPr="00803D36" w14:paraId="337D4DB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D36D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Iow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E1C3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7.0 (134.9–139.0)</w:t>
            </w:r>
          </w:p>
        </w:tc>
      </w:tr>
      <w:tr w:rsidR="00803D36" w:rsidRPr="00803D36" w14:paraId="1451635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B0FF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0503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4.7 (122.6–126.8)</w:t>
            </w:r>
          </w:p>
        </w:tc>
      </w:tr>
      <w:tr w:rsidR="00803D36" w:rsidRPr="00803D36" w14:paraId="4D5C9F0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D880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Kentuck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94D7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9.0 (157.0–161.0)</w:t>
            </w:r>
          </w:p>
        </w:tc>
      </w:tr>
      <w:tr w:rsidR="00803D36" w:rsidRPr="00803D36" w14:paraId="51C576C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E75A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Louis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3C5B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5.2 (113.5–116.9)</w:t>
            </w:r>
          </w:p>
        </w:tc>
      </w:tr>
      <w:tr w:rsidR="00803D36" w:rsidRPr="00803D36" w14:paraId="722E2FB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A234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a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75D9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2.6 (139.6–145.6)</w:t>
            </w:r>
          </w:p>
        </w:tc>
      </w:tr>
      <w:tr w:rsidR="00803D36" w:rsidRPr="00803D36" w14:paraId="6918D7E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857D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ary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FACE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2.8 (151.2–154.5)</w:t>
            </w:r>
          </w:p>
        </w:tc>
      </w:tr>
      <w:tr w:rsidR="00803D36" w:rsidRPr="00803D36" w14:paraId="181B030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EDB4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assachuset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E4AD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9.4 (118.0–120.7)</w:t>
            </w:r>
          </w:p>
        </w:tc>
      </w:tr>
      <w:tr w:rsidR="00803D36" w:rsidRPr="00803D36" w14:paraId="1A3F8CF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048A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ichig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1484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0.7 (119.7–121.8)</w:t>
            </w:r>
          </w:p>
        </w:tc>
      </w:tr>
      <w:tr w:rsidR="00803D36" w:rsidRPr="00803D36" w14:paraId="2C8E29B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E9A4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innes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178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9.1 (157.4–160.8)</w:t>
            </w:r>
          </w:p>
        </w:tc>
      </w:tr>
      <w:tr w:rsidR="00803D36" w:rsidRPr="00803D36" w14:paraId="76E7F1D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2C20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ississip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B102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7.0 (124.8–129.2)</w:t>
            </w:r>
          </w:p>
        </w:tc>
      </w:tr>
      <w:tr w:rsidR="00803D36" w:rsidRPr="00803D36" w14:paraId="01FCF43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6F75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issou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AA94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4.2 (122.8–125.6)</w:t>
            </w:r>
          </w:p>
        </w:tc>
      </w:tr>
      <w:tr w:rsidR="00803D36" w:rsidRPr="00803D36" w14:paraId="5BBFEF6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2B42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Mont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54C6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4.5 (121.1–127.9)</w:t>
            </w:r>
          </w:p>
        </w:tc>
      </w:tr>
      <w:tr w:rsidR="00803D36" w:rsidRPr="00803D36" w14:paraId="1C635C9D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0AEF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ebr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5246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3.6 (160.6–166.6)</w:t>
            </w:r>
          </w:p>
        </w:tc>
      </w:tr>
      <w:tr w:rsidR="00803D36" w:rsidRPr="00803D36" w14:paraId="1A4650EB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4C5E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ev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92B1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5 (96.5–100.6)</w:t>
            </w:r>
          </w:p>
        </w:tc>
      </w:tr>
      <w:tr w:rsidR="00803D36" w:rsidRPr="00803D36" w14:paraId="6CBBD21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B191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ew Hampsh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F744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8.8 (125.8–131.8)</w:t>
            </w:r>
          </w:p>
        </w:tc>
      </w:tr>
      <w:tr w:rsidR="00803D36" w:rsidRPr="00803D36" w14:paraId="74ED222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73BC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ew Jers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C49F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0.1 (109.0–111.2)</w:t>
            </w:r>
          </w:p>
        </w:tc>
      </w:tr>
      <w:tr w:rsidR="00803D36" w:rsidRPr="00803D36" w14:paraId="5B87552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4F5B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ew 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3072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1.6 (89.5–93.7)</w:t>
            </w:r>
          </w:p>
        </w:tc>
      </w:tr>
      <w:tr w:rsidR="00803D36" w:rsidRPr="00803D36" w14:paraId="0BB362C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B03D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ew Y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F82A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5.9 (95.3–96.6)</w:t>
            </w:r>
          </w:p>
        </w:tc>
      </w:tr>
      <w:tr w:rsidR="00803D36" w:rsidRPr="00803D36" w14:paraId="0DE3890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17C1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or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1FAE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5.4 (134.2–136.6)</w:t>
            </w:r>
          </w:p>
        </w:tc>
      </w:tr>
      <w:tr w:rsidR="00803D36" w:rsidRPr="00803D36" w14:paraId="6FBBA79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B7BF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Nor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0CBE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8.0 (133.7–142.3)</w:t>
            </w:r>
          </w:p>
        </w:tc>
      </w:tr>
      <w:tr w:rsidR="00803D36" w:rsidRPr="00803D36" w14:paraId="56BBF88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97F7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Oh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B947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4.5 (153.4–155.6)</w:t>
            </w:r>
          </w:p>
        </w:tc>
      </w:tr>
      <w:tr w:rsidR="00803D36" w:rsidRPr="00803D36" w14:paraId="1B7C841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9C4E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Oklah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2DF4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5.8 (163.5–167.9)</w:t>
            </w:r>
          </w:p>
        </w:tc>
      </w:tr>
      <w:tr w:rsidR="00803D36" w:rsidRPr="00803D36" w14:paraId="5956B81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D29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Ore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22D0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83.0 (180.8–185.1)</w:t>
            </w:r>
          </w:p>
        </w:tc>
      </w:tr>
      <w:tr w:rsidR="00803D36" w:rsidRPr="00803D36" w14:paraId="0D63BF2D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133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Pennsylva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208A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7.2 (136.2–138.2)</w:t>
            </w:r>
          </w:p>
        </w:tc>
      </w:tr>
      <w:tr w:rsidR="00803D36" w:rsidRPr="00803D36" w14:paraId="0A3E11A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9CB2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Rhode Is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3A50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6.7 (133.3–140.0)</w:t>
            </w:r>
          </w:p>
        </w:tc>
      </w:tr>
      <w:tr w:rsidR="00803D36" w:rsidRPr="00803D36" w14:paraId="3FC3396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7D19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Sou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F6D5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6.9 (165.0–168.8)</w:t>
            </w:r>
          </w:p>
        </w:tc>
      </w:tr>
      <w:tr w:rsidR="00803D36" w:rsidRPr="00803D36" w14:paraId="6DF6D93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E6C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Sou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9CA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3.9 (139.8–148.0)</w:t>
            </w:r>
          </w:p>
        </w:tc>
      </w:tr>
      <w:tr w:rsidR="00803D36" w:rsidRPr="00803D36" w14:paraId="5124889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77E8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Tenness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DC46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0.8 (149.3–152.4)</w:t>
            </w:r>
          </w:p>
        </w:tc>
      </w:tr>
      <w:tr w:rsidR="00803D36" w:rsidRPr="00803D36" w14:paraId="11B5604B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2B4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lastRenderedPageBreak/>
              <w:t>Tex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0D4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4.7 (133.9–135.5)</w:t>
            </w:r>
          </w:p>
        </w:tc>
      </w:tr>
      <w:tr w:rsidR="00803D36" w:rsidRPr="00803D36" w14:paraId="7B920A18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BD42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Uta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754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4.5 (112.0–116.9)</w:t>
            </w:r>
          </w:p>
        </w:tc>
      </w:tr>
      <w:tr w:rsidR="00803D36" w:rsidRPr="00803D36" w14:paraId="076B5BB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A409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Vermo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DB7A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6.2 (161.3–171.0)</w:t>
            </w:r>
          </w:p>
        </w:tc>
      </w:tr>
      <w:tr w:rsidR="00803D36" w:rsidRPr="00803D36" w14:paraId="68CE85B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AFB8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F9D9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8.8 (127.4–130.0)</w:t>
            </w:r>
          </w:p>
        </w:tc>
      </w:tr>
      <w:tr w:rsidR="00803D36" w:rsidRPr="00803D36" w14:paraId="3370D868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DD7F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Washing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1ED1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4.2 (152.7–155.8)</w:t>
            </w:r>
          </w:p>
        </w:tc>
      </w:tr>
      <w:tr w:rsidR="00803D36" w:rsidRPr="00803D36" w14:paraId="7988989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AD3D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West 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DB29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2.7 (159.8–165.5)</w:t>
            </w:r>
          </w:p>
        </w:tc>
      </w:tr>
      <w:tr w:rsidR="00803D36" w:rsidRPr="00803D36" w14:paraId="59CA27E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2442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Wiscons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471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6.2 (154.5–157.8)</w:t>
            </w:r>
          </w:p>
        </w:tc>
      </w:tr>
      <w:tr w:rsidR="00803D36" w:rsidRPr="00803D36" w14:paraId="4EEE9CCB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9ADF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Wyo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4EAB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1.5 (146.1–157.0)</w:t>
            </w:r>
          </w:p>
        </w:tc>
      </w:tr>
    </w:tbl>
    <w:p w14:paraId="6B7912FE" w14:textId="77777777" w:rsidR="00803D36" w:rsidRDefault="00803D36" w:rsidP="00D85461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1"/>
        <w:gridCol w:w="2156"/>
        <w:gridCol w:w="2077"/>
        <w:gridCol w:w="1995"/>
        <w:gridCol w:w="1981"/>
      </w:tblGrid>
      <w:tr w:rsidR="00803D36" w:rsidRPr="00803D36" w14:paraId="412F137B" w14:textId="77777777" w:rsidTr="00803D36">
        <w:trPr>
          <w:trHeight w:val="315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0808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upplemental Table 7: Arrhythmia–related Age-Adjusted Mortality Rates per 1,00,000, Stratified by Census Region in Adults aged ≥25 in the United States, 1999 to 2023</w:t>
            </w:r>
          </w:p>
        </w:tc>
      </w:tr>
      <w:tr w:rsidR="00803D36" w:rsidRPr="00803D36" w14:paraId="36B4F325" w14:textId="77777777" w:rsidTr="00803D36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B331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Age-Adjusted Rate (95% CI)</w:t>
            </w:r>
          </w:p>
        </w:tc>
      </w:tr>
      <w:tr w:rsidR="00803D36" w:rsidRPr="00803D36" w14:paraId="5BE8520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0A5D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6E2F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D66C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DE79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9AAC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West</w:t>
            </w:r>
          </w:p>
        </w:tc>
      </w:tr>
      <w:tr w:rsidR="00803D36" w:rsidRPr="00803D36" w14:paraId="7EB2702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ECA6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89E2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1.1 (109.9–11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F17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2.1 (120.9–12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39F1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8.3 (107.4–10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B3F2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4.5 (103.3–105.7)</w:t>
            </w:r>
          </w:p>
        </w:tc>
      </w:tr>
      <w:tr w:rsidR="00803D36" w:rsidRPr="00803D36" w14:paraId="044C6BF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4FF0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836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.6 (104.5–106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5509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5.8 (114.7–117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2ADB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0.9 (100.0–10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F2A0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0.3 (99.1–101.5)</w:t>
            </w:r>
          </w:p>
        </w:tc>
      </w:tr>
      <w:tr w:rsidR="00803D36" w:rsidRPr="00803D36" w14:paraId="2F27034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6D4B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A951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9.5 (108.3–11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5964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8.0 (116.9–11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3F2B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6.8 (105.9–107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400F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6.2 (105.0–107.4)</w:t>
            </w:r>
          </w:p>
        </w:tc>
      </w:tr>
      <w:tr w:rsidR="00803D36" w:rsidRPr="00803D36" w14:paraId="2D24A8F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600C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7C1E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7.3 (106.1–108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6BA4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0.0 (118.8–12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5C75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7.1 (106.2–108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DCE6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7.1 (105.9–108.3)</w:t>
            </w:r>
          </w:p>
        </w:tc>
      </w:tr>
      <w:tr w:rsidR="00803D36" w:rsidRPr="00803D36" w14:paraId="7557618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34AF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F14B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4.1 (103.0–105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B3CA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5.5 (114.4–116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289A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5.4 (104.5–106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8252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6.1 (104.9–107.3)</w:t>
            </w:r>
          </w:p>
        </w:tc>
      </w:tr>
      <w:tr w:rsidR="00803D36" w:rsidRPr="00803D36" w14:paraId="4EBB211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54FC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2A07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0.0 (98.9–10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2FC3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1.8 (110.7–112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4093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99.0 (98.1–99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2D82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2.0 (100.8–103.1)</w:t>
            </w:r>
          </w:p>
        </w:tc>
      </w:tr>
      <w:tr w:rsidR="00803D36" w:rsidRPr="00803D36" w14:paraId="177F7A5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14FC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EC97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0.9 (99.8–10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355A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5.8 (114.7–116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A0B3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4.1 (103.2–10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DEAA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4.1 (102.9–105.2)</w:t>
            </w:r>
          </w:p>
        </w:tc>
      </w:tr>
      <w:tr w:rsidR="00803D36" w:rsidRPr="00803D36" w14:paraId="10E51D0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5DAB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54AC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6.1 (95.0–97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3283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2.8 (111.7–113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9763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0.0 (99.2–10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8EA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2.1 (101.0–103.2)</w:t>
            </w:r>
          </w:p>
        </w:tc>
      </w:tr>
      <w:tr w:rsidR="00803D36" w:rsidRPr="00803D36" w14:paraId="25AD456D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8056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3915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5.4 (94.3–96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C73E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0.4 (109.3–11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82E7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98.7 (97.9–9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AEC6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0.2 (99.1–101.2)</w:t>
            </w:r>
          </w:p>
        </w:tc>
      </w:tr>
      <w:tr w:rsidR="00803D36" w:rsidRPr="00803D36" w14:paraId="14FE5BF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D3E0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1DE7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6.8 (95.8–97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1984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2.3 (111.2–11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D0E4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98.4 (97.6–99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A86B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1.4 (100.3–102.4)</w:t>
            </w:r>
          </w:p>
        </w:tc>
      </w:tr>
      <w:tr w:rsidR="00803D36" w:rsidRPr="00803D36" w14:paraId="361149F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BE66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FF8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3.5 (92.5–94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524F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8.9 (107.8–10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86E7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95.5 (94.7–96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3084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98.4 (97.4–99.5)</w:t>
            </w:r>
          </w:p>
        </w:tc>
      </w:tr>
      <w:tr w:rsidR="00803D36" w:rsidRPr="00803D36" w14:paraId="232721F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0196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B112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7.6 (96.6–9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E00B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8.8 (107.8–10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EA73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98.3 (97.5–99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1423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1.7 (100.6–102.7)</w:t>
            </w:r>
          </w:p>
        </w:tc>
      </w:tr>
      <w:tr w:rsidR="00803D36" w:rsidRPr="00803D36" w14:paraId="598596B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EA14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CE7A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9.9 (98.9–101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F852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2.5 (111.4–113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3E55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98.8 (98.0–99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1E89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5.6 (104.5–106.6)</w:t>
            </w:r>
          </w:p>
        </w:tc>
      </w:tr>
      <w:tr w:rsidR="00803D36" w:rsidRPr="00803D36" w14:paraId="30A26D8A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4D5F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0F72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9.9 (98.8–10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6D41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3.0 (111.9–114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4058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1.4 (100.6–102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4A6D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5.6 (104.6–106.6)</w:t>
            </w:r>
          </w:p>
        </w:tc>
      </w:tr>
      <w:tr w:rsidR="00803D36" w:rsidRPr="00803D36" w14:paraId="604EF58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1075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lastRenderedPageBreak/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3AE5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.5 (101.4–10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4CEC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6.0 (115.0–117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D431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4.0 (103.2–10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4B0C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8.3 (107.3–109.3)</w:t>
            </w:r>
          </w:p>
        </w:tc>
      </w:tr>
      <w:tr w:rsidR="00803D36" w:rsidRPr="00803D36" w14:paraId="3BB95FD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DDBB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3B52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2.4 (101.3–103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89A2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6.7 (115.6–117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1BA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4.7 (103.9–105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543D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8.0 (106.9–109.0)</w:t>
            </w:r>
          </w:p>
        </w:tc>
      </w:tr>
      <w:tr w:rsidR="00803D36" w:rsidRPr="00803D36" w14:paraId="63E924D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E537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48A9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4.6 (103.6–10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6A47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1.7 (120.7–12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F631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8.6 (107.8–109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9FDC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3.3 (112.3–114.4)</w:t>
            </w:r>
          </w:p>
        </w:tc>
      </w:tr>
      <w:tr w:rsidR="00803D36" w:rsidRPr="00803D36" w14:paraId="556AED5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62CE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4B47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3.6 (102.6–104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C155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0.9 (119.8–12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ABE5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09.8 (109.0–11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4B11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5.4 (114.4–116.5)</w:t>
            </w:r>
          </w:p>
        </w:tc>
      </w:tr>
      <w:tr w:rsidR="00803D36" w:rsidRPr="00803D36" w14:paraId="49F30DD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FF3C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7021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.7 (104.6–106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7F11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6.6 (125.5–127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7F94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3.7 (112.9–114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4274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9.0 (118.0–120.0)</w:t>
            </w:r>
          </w:p>
        </w:tc>
      </w:tr>
      <w:tr w:rsidR="00803D36" w:rsidRPr="00803D36" w14:paraId="445560F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66BB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EFBF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6.6 (105.6–107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4D3D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9.6 (128.6–13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0109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6.1 (115.3–116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A164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8.6 (117.5–119.6)</w:t>
            </w:r>
          </w:p>
        </w:tc>
      </w:tr>
      <w:tr w:rsidR="00803D36" w:rsidRPr="00803D36" w14:paraId="76EE841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5759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BF7F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7.3 (106.3–10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5AD9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31.3 (130.2–13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0EC9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8.9 (118.1–119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1574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19.8 (118.8–120.8)</w:t>
            </w:r>
          </w:p>
        </w:tc>
      </w:tr>
      <w:tr w:rsidR="00803D36" w:rsidRPr="00803D36" w14:paraId="137D6D8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DD71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0A54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6.7 (125.6–127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1898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52.6 (151.4–153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6001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37.1 (136.3–137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E82D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33.7 (132.6–134.7)</w:t>
            </w:r>
          </w:p>
        </w:tc>
      </w:tr>
      <w:tr w:rsidR="00803D36" w:rsidRPr="00803D36" w14:paraId="0503487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0D46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22C6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1.6 (130.4–13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DED8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4.0 (162.7–165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DBE1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5.3 (154.4–156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249B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52.3 (151.1–153.4)</w:t>
            </w:r>
          </w:p>
        </w:tc>
      </w:tr>
      <w:tr w:rsidR="00803D36" w:rsidRPr="00803D36" w14:paraId="52FC414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F427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7FAB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5.7 (124.6–126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76D3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53.0 (151.8–154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73CDE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46.4 (145.5–147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D16E92D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44.0 (143.0–145.1)</w:t>
            </w:r>
          </w:p>
        </w:tc>
      </w:tr>
      <w:tr w:rsidR="00803D36" w:rsidRPr="00803D36" w14:paraId="21D7B45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244F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DC78B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20.5 (119.4–12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D28B0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44.6 (143.5–14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ED842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41.4 (140.6–14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6B1A2B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37.5 (136.4–138.5)</w:t>
            </w:r>
          </w:p>
        </w:tc>
      </w:tr>
      <w:tr w:rsidR="00803D36" w:rsidRPr="00803D36" w14:paraId="158B262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795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3F5DC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06.2 (105.1–10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BE63E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23.0 (121.9–124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CB2E3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11.1 (110.3–11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F78A8D" w14:textId="77777777" w:rsidR="00803D36" w:rsidRPr="00803D36" w:rsidRDefault="00803D36" w:rsidP="00803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112.6 (111.5–113.7)</w:t>
            </w:r>
          </w:p>
        </w:tc>
      </w:tr>
    </w:tbl>
    <w:p w14:paraId="6D8C6E6D" w14:textId="77777777" w:rsidR="00803D36" w:rsidRDefault="00803D36" w:rsidP="00D85461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3770"/>
        <w:gridCol w:w="4023"/>
      </w:tblGrid>
      <w:tr w:rsidR="00803D36" w:rsidRPr="00803D36" w14:paraId="2E28ED8B" w14:textId="77777777" w:rsidTr="00803D36">
        <w:trPr>
          <w:trHeight w:val="31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C8C8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Supplemental Table 8 Arrhythmia-related Age-Adjusted Mortality Rates per 1,00,000, Stratified by Urban-Rural Classification in Adults aged ≥35 in the United States, 1999 to 2023</w:t>
            </w:r>
          </w:p>
        </w:tc>
      </w:tr>
      <w:tr w:rsidR="00803D36" w:rsidRPr="00803D36" w14:paraId="3A232F82" w14:textId="77777777" w:rsidTr="00803D36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DABC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Age-Adjusted Rate (95% CI)</w:t>
            </w:r>
          </w:p>
        </w:tc>
      </w:tr>
      <w:tr w:rsidR="00803D36" w:rsidRPr="00803D36" w14:paraId="6332DA46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255C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1C56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EE20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Nonmetropolitan</w:t>
            </w:r>
          </w:p>
        </w:tc>
      </w:tr>
      <w:tr w:rsidR="00803D36" w:rsidRPr="00803D36" w14:paraId="729C81B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C893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0DD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9.9 (109.3–11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8DB2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8.1 (116.8–119.4)</w:t>
            </w:r>
          </w:p>
        </w:tc>
      </w:tr>
      <w:tr w:rsidR="00803D36" w:rsidRPr="00803D36" w14:paraId="1CB3C1C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A4BA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5732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3.8 (103.2–104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E7FA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2 (111.0–113.5)</w:t>
            </w:r>
          </w:p>
        </w:tc>
      </w:tr>
      <w:tr w:rsidR="00803D36" w:rsidRPr="00803D36" w14:paraId="2F8B4BA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E757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D459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8.3 (107.7–108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EF1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7.0 (115.7–118.3)</w:t>
            </w:r>
          </w:p>
        </w:tc>
      </w:tr>
      <w:tr w:rsidR="00803D36" w:rsidRPr="00803D36" w14:paraId="7448C654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1262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13E4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8.4 (107.8–109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FAFD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8.5 (117.2–119.8)</w:t>
            </w:r>
          </w:p>
        </w:tc>
      </w:tr>
      <w:tr w:rsidR="00803D36" w:rsidRPr="00803D36" w14:paraId="7AB44AD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D89D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CCFCD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5.6 (105.0–106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C99C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6.8 (115.5–118.1)</w:t>
            </w:r>
          </w:p>
        </w:tc>
      </w:tr>
      <w:tr w:rsidR="00803D36" w:rsidRPr="00803D36" w14:paraId="796CFF6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94D3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408B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0.8 (100.2–10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FA80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2 (110.9–113.4)</w:t>
            </w:r>
          </w:p>
        </w:tc>
      </w:tr>
      <w:tr w:rsidR="00803D36" w:rsidRPr="00803D36" w14:paraId="07E8E8D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033B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BFC9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4.1 (103.5–104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53CC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5.9 (114.6–117.2)</w:t>
            </w:r>
          </w:p>
        </w:tc>
      </w:tr>
      <w:tr w:rsidR="00803D36" w:rsidRPr="00803D36" w14:paraId="493C86F0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A794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C1AA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0.5 (100.0–10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6209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4 (111.1–113.6)</w:t>
            </w:r>
          </w:p>
        </w:tc>
      </w:tr>
      <w:tr w:rsidR="00803D36" w:rsidRPr="00803D36" w14:paraId="5139B45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16F5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A3C3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9 (98.3–99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6013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1.2 (110.0–112.4)</w:t>
            </w:r>
          </w:p>
        </w:tc>
      </w:tr>
      <w:tr w:rsidR="00803D36" w:rsidRPr="00803D36" w14:paraId="3992E541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9005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lastRenderedPageBreak/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FF2E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9.5 (98.9–100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6A98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3.6 (112.4–114.8)</w:t>
            </w:r>
          </w:p>
        </w:tc>
      </w:tr>
      <w:tr w:rsidR="00803D36" w:rsidRPr="00803D36" w14:paraId="07894DFB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1CB73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6D6A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6.3 (95.8–96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51F9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0.7 (109.5–111.9)</w:t>
            </w:r>
          </w:p>
        </w:tc>
      </w:tr>
      <w:tr w:rsidR="00803D36" w:rsidRPr="00803D36" w14:paraId="57946FD8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1482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A2CA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98.7 (98.2–9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FE1C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3.8 (112.6–115.0)</w:t>
            </w:r>
          </w:p>
        </w:tc>
      </w:tr>
      <w:tr w:rsidR="00803D36" w:rsidRPr="00803D36" w14:paraId="7F929C8B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39D4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60855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1.1 (100.6–10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A86D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5.7 (114.4–116.9)</w:t>
            </w:r>
          </w:p>
        </w:tc>
      </w:tr>
      <w:tr w:rsidR="00803D36" w:rsidRPr="00803D36" w14:paraId="1E4D0923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C8F8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B4B2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1.8 (101.3–10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F86A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8.8 (117.6–120.1)</w:t>
            </w:r>
          </w:p>
        </w:tc>
      </w:tr>
      <w:tr w:rsidR="00803D36" w:rsidRPr="00803D36" w14:paraId="3CE27805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491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5258F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4.6 (104.1–105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EEB3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1.4 (120.1–122.6)</w:t>
            </w:r>
          </w:p>
        </w:tc>
      </w:tr>
      <w:tr w:rsidR="00803D36" w:rsidRPr="00803D36" w14:paraId="5053440C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325E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1800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4.3 (103.8–10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8A0F2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24.4 (123.2–125.6)</w:t>
            </w:r>
          </w:p>
        </w:tc>
      </w:tr>
      <w:tr w:rsidR="00803D36" w:rsidRPr="00803D36" w14:paraId="12D55B77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65C0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251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8.2 (107.6–10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FF34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0.5 (129.2–131.8)</w:t>
            </w:r>
          </w:p>
        </w:tc>
      </w:tr>
      <w:tr w:rsidR="00803D36" w:rsidRPr="00803D36" w14:paraId="4F2386B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2A83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B2FFA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08.8 (108.3–109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C4AF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0.4 (129.1–131.6)</w:t>
            </w:r>
          </w:p>
        </w:tc>
      </w:tr>
      <w:tr w:rsidR="00803D36" w:rsidRPr="00803D36" w14:paraId="5890156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11A6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2D2FC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2.4 (111.9–112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50AE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5.8 (134.6–137.1)</w:t>
            </w:r>
          </w:p>
        </w:tc>
      </w:tr>
      <w:tr w:rsidR="00803D36" w:rsidRPr="00803D36" w14:paraId="312598AE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240A7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7028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3.2 (112.7–113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920A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1.7 (140.4–143.0)</w:t>
            </w:r>
          </w:p>
        </w:tc>
      </w:tr>
      <w:tr w:rsidR="00803D36" w:rsidRPr="00803D36" w14:paraId="23CC974F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F1D0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9A33B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14.6 (114.1–115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7FAC9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45.2 (144.0–146.5)</w:t>
            </w:r>
          </w:p>
        </w:tc>
      </w:tr>
      <w:tr w:rsidR="00803D36" w:rsidRPr="00803D36" w14:paraId="59648262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58491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sz w:val="24"/>
                <w:szCs w:val="24"/>
                <w:lang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BAAD4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32.2 (131.6–13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58678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color w:val="0D0D0D"/>
                <w:sz w:val="24"/>
                <w:szCs w:val="24"/>
                <w:lang/>
              </w:rPr>
              <w:t>166.9 (165.5–168.3)</w:t>
            </w:r>
          </w:p>
        </w:tc>
      </w:tr>
      <w:tr w:rsidR="00803D36" w:rsidRPr="00803D36" w14:paraId="3CDC5E19" w14:textId="77777777" w:rsidTr="00803D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ACCC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FE78E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  <w:lang/>
              </w:rPr>
              <w:t>106.8 (106.7-106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32200" w14:textId="77777777" w:rsidR="00803D36" w:rsidRPr="00803D36" w:rsidRDefault="00803D36" w:rsidP="00803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  <w:lang/>
              </w:rPr>
            </w:pPr>
            <w:r w:rsidRPr="00803D36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  <w:lang/>
              </w:rPr>
              <w:t>123.8 (123.5-124.1)</w:t>
            </w:r>
          </w:p>
        </w:tc>
      </w:tr>
    </w:tbl>
    <w:p w14:paraId="12BB3B36" w14:textId="77777777" w:rsidR="00803D36" w:rsidRDefault="00803D36" w:rsidP="00D85461"/>
    <w:p w14:paraId="060B5EAA" w14:textId="427E9154" w:rsidR="00870661" w:rsidRDefault="00870661" w:rsidP="00D85461">
      <w:r>
        <w:rPr>
          <w:noProof/>
          <w14:ligatures w14:val="standardContextual"/>
        </w:rPr>
        <w:drawing>
          <wp:inline distT="0" distB="0" distL="0" distR="0" wp14:anchorId="0C9A0B27" wp14:editId="0B6073FD">
            <wp:extent cx="5731510" cy="3704590"/>
            <wp:effectExtent l="0" t="0" r="2540" b="0"/>
            <wp:docPr id="1060991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9917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1DD8E" w14:textId="77777777" w:rsidR="00870661" w:rsidRDefault="00870661" w:rsidP="00870661">
      <w:pPr>
        <w:pStyle w:val="Caption"/>
        <w:spacing w:line="360" w:lineRule="auto"/>
        <w:rPr>
          <w:rFonts w:asciiTheme="majorHAnsi" w:hAnsiTheme="majorHAnsi" w:cstheme="majorHAnsi"/>
          <w:b w:val="0"/>
          <w:bCs w:val="0"/>
          <w:color w:val="000000" w:themeColor="text1"/>
        </w:rPr>
      </w:pPr>
      <w:r w:rsidRPr="004D3E1F">
        <w:rPr>
          <w:rFonts w:asciiTheme="majorHAnsi" w:hAnsiTheme="majorHAnsi" w:cstheme="majorHAnsi"/>
          <w:b w:val="0"/>
          <w:bCs w:val="0"/>
          <w:color w:val="000000" w:themeColor="text1"/>
        </w:rPr>
        <w:t>* Indicates that the APC significantly differs from zero at α = 0.05.</w:t>
      </w:r>
    </w:p>
    <w:p w14:paraId="356218C3" w14:textId="77777777" w:rsidR="00670898" w:rsidRDefault="00670898" w:rsidP="00670898">
      <w:pPr>
        <w:rPr>
          <w:rFonts w:asciiTheme="majorHAnsi" w:hAnsiTheme="majorHAnsi" w:cstheme="majorHAnsi"/>
        </w:rPr>
      </w:pPr>
      <w:r w:rsidRPr="00870661">
        <w:rPr>
          <w:b/>
          <w:bCs/>
        </w:rPr>
        <w:t>Supplemental Figure 1</w:t>
      </w:r>
      <w:r>
        <w:t xml:space="preserve">: </w:t>
      </w:r>
      <w:r w:rsidRPr="004D3E1F">
        <w:rPr>
          <w:rFonts w:asciiTheme="majorHAnsi" w:hAnsiTheme="majorHAnsi" w:cstheme="majorHAnsi"/>
        </w:rPr>
        <w:t xml:space="preserve">Overall and Sex-Stratified </w:t>
      </w:r>
      <w:r>
        <w:rPr>
          <w:rFonts w:asciiTheme="majorHAnsi" w:hAnsiTheme="majorHAnsi" w:cstheme="majorHAnsi"/>
        </w:rPr>
        <w:t>arrhythmia</w:t>
      </w:r>
      <w:r w:rsidRPr="004D3E1F">
        <w:rPr>
          <w:rFonts w:asciiTheme="majorHAnsi" w:hAnsiTheme="majorHAnsi" w:cstheme="majorHAnsi"/>
        </w:rPr>
        <w:t xml:space="preserve">-related AAMRs per 100,000 Among </w:t>
      </w:r>
      <w:r>
        <w:rPr>
          <w:rFonts w:asciiTheme="majorHAnsi" w:hAnsiTheme="majorHAnsi" w:cstheme="majorHAnsi"/>
        </w:rPr>
        <w:t xml:space="preserve">the </w:t>
      </w:r>
      <w:r w:rsidRPr="004D3E1F">
        <w:rPr>
          <w:rFonts w:asciiTheme="majorHAnsi" w:hAnsiTheme="majorHAnsi" w:cstheme="majorHAnsi"/>
        </w:rPr>
        <w:t>population of the United States, 1999 to 202</w:t>
      </w:r>
      <w:r>
        <w:rPr>
          <w:rFonts w:asciiTheme="majorHAnsi" w:hAnsiTheme="majorHAnsi" w:cstheme="majorHAnsi"/>
        </w:rPr>
        <w:t>3</w:t>
      </w:r>
      <w:r w:rsidRPr="004D3E1F">
        <w:rPr>
          <w:rFonts w:asciiTheme="majorHAnsi" w:hAnsiTheme="majorHAnsi" w:cstheme="majorHAnsi"/>
        </w:rPr>
        <w:t>.</w:t>
      </w:r>
    </w:p>
    <w:p w14:paraId="6B3D9AA2" w14:textId="77777777" w:rsidR="00670898" w:rsidRPr="00670898" w:rsidRDefault="00670898" w:rsidP="00670898"/>
    <w:p w14:paraId="3EBA417B" w14:textId="77777777" w:rsidR="00670898" w:rsidRDefault="00670898" w:rsidP="00D85461"/>
    <w:p w14:paraId="6F4D10AB" w14:textId="72F867FD" w:rsidR="004034E4" w:rsidRDefault="004034E4" w:rsidP="00D85461">
      <w:r>
        <w:rPr>
          <w:noProof/>
          <w14:ligatures w14:val="standardContextual"/>
        </w:rPr>
        <w:lastRenderedPageBreak/>
        <w:drawing>
          <wp:inline distT="0" distB="0" distL="0" distR="0" wp14:anchorId="64B4A6FC" wp14:editId="01770AEF">
            <wp:extent cx="5191126" cy="3133726"/>
            <wp:effectExtent l="0" t="0" r="9525" b="9525"/>
            <wp:docPr id="1866905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FED01B-68EC-E920-D3DA-CAD990E449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62E1EF" w14:textId="77777777" w:rsidR="00670898" w:rsidRDefault="00670898" w:rsidP="00670898">
      <w:r>
        <w:rPr>
          <w:b/>
          <w:bCs/>
        </w:rPr>
        <w:t xml:space="preserve">Supplemental Figure 2A: </w:t>
      </w:r>
      <w:r>
        <w:t>Sensitivity analysis of arrhythmia-related AAMRs per 100,000.</w:t>
      </w:r>
    </w:p>
    <w:p w14:paraId="5C8D4A29" w14:textId="77777777" w:rsidR="00670898" w:rsidRDefault="00670898" w:rsidP="004034E4">
      <w:pPr>
        <w:rPr>
          <w:b/>
          <w:bCs/>
        </w:rPr>
      </w:pPr>
    </w:p>
    <w:p w14:paraId="4818E95D" w14:textId="75F51507" w:rsidR="004034E4" w:rsidRDefault="00577A91" w:rsidP="00D85461">
      <w:r>
        <w:rPr>
          <w:noProof/>
          <w14:ligatures w14:val="standardContextual"/>
        </w:rPr>
        <w:drawing>
          <wp:inline distT="0" distB="0" distL="0" distR="0" wp14:anchorId="5634A4D4" wp14:editId="4B020FF7">
            <wp:extent cx="5731510" cy="3704590"/>
            <wp:effectExtent l="0" t="0" r="2540" b="0"/>
            <wp:docPr id="20922658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26585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7E507" w14:textId="77777777" w:rsidR="00670898" w:rsidRDefault="00670898" w:rsidP="00670898">
      <w:r>
        <w:rPr>
          <w:b/>
          <w:bCs/>
        </w:rPr>
        <w:t xml:space="preserve">Supplemental Figure 2B: </w:t>
      </w:r>
      <w:r>
        <w:t>Jointpoint figure of sensitivity analysis of arrhythmia-related AAMRs per 100,000.</w:t>
      </w:r>
    </w:p>
    <w:p w14:paraId="670D1191" w14:textId="77777777" w:rsidR="00670898" w:rsidRDefault="00670898" w:rsidP="004034E4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58BF3B68" w14:textId="38DBE6C8" w:rsidR="004034E4" w:rsidRDefault="004034E4" w:rsidP="00D85461">
      <w:r>
        <w:rPr>
          <w:noProof/>
          <w14:ligatures w14:val="standardContextual"/>
        </w:rPr>
        <w:lastRenderedPageBreak/>
        <w:drawing>
          <wp:inline distT="0" distB="0" distL="0" distR="0" wp14:anchorId="67316A16" wp14:editId="1FAC4C5E">
            <wp:extent cx="5731510" cy="3704590"/>
            <wp:effectExtent l="0" t="0" r="2540" b="0"/>
            <wp:docPr id="466661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6611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BCCB9" w14:textId="7E4C11CB" w:rsidR="00577A91" w:rsidRPr="00670898" w:rsidRDefault="00577A91" w:rsidP="00670898">
      <w:pPr>
        <w:pStyle w:val="Caption"/>
        <w:spacing w:line="360" w:lineRule="auto"/>
        <w:rPr>
          <w:rFonts w:asciiTheme="majorHAnsi" w:hAnsiTheme="majorHAnsi" w:cstheme="majorHAnsi"/>
          <w:b w:val="0"/>
          <w:bCs w:val="0"/>
          <w:color w:val="000000" w:themeColor="text1"/>
        </w:rPr>
      </w:pPr>
      <w:r w:rsidRPr="004D3E1F">
        <w:rPr>
          <w:rFonts w:asciiTheme="majorHAnsi" w:hAnsiTheme="majorHAnsi" w:cstheme="majorHAnsi"/>
          <w:b w:val="0"/>
          <w:bCs w:val="0"/>
          <w:color w:val="000000" w:themeColor="text1"/>
        </w:rPr>
        <w:t>* Indicates that the APC significantly differs from zero at α = 0.05.</w:t>
      </w:r>
    </w:p>
    <w:p w14:paraId="37342C85" w14:textId="77777777" w:rsidR="00670898" w:rsidRDefault="00670898" w:rsidP="00670898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upplemental Figure 3:</w:t>
      </w:r>
      <w:r w:rsidRPr="004D3E1F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Arrhythmia</w:t>
      </w:r>
      <w:r w:rsidRPr="004D3E1F">
        <w:rPr>
          <w:rFonts w:asciiTheme="majorHAnsi" w:hAnsiTheme="majorHAnsi" w:cstheme="majorHAnsi"/>
        </w:rPr>
        <w:t>-related AAMRs per 100,000 Stratified by Race in the United States, 1999 to 202</w:t>
      </w:r>
      <w:r>
        <w:rPr>
          <w:rFonts w:asciiTheme="majorHAnsi" w:hAnsiTheme="majorHAnsi" w:cstheme="majorHAnsi"/>
        </w:rPr>
        <w:t>3</w:t>
      </w:r>
      <w:r w:rsidRPr="004D3E1F">
        <w:rPr>
          <w:rFonts w:asciiTheme="majorHAnsi" w:hAnsiTheme="majorHAnsi" w:cstheme="majorHAnsi"/>
        </w:rPr>
        <w:t>.</w:t>
      </w:r>
    </w:p>
    <w:p w14:paraId="6FAC747D" w14:textId="0C596764" w:rsidR="00670898" w:rsidRPr="004D3E1F" w:rsidRDefault="00670898" w:rsidP="00670898">
      <w:pPr>
        <w:spacing w:line="360" w:lineRule="auto"/>
        <w:rPr>
          <w:rFonts w:asciiTheme="majorHAnsi" w:hAnsiTheme="majorHAnsi" w:cstheme="majorHAnsi"/>
        </w:rPr>
      </w:pPr>
      <w:r w:rsidRPr="00670898">
        <w:rPr>
          <w:rFonts w:asciiTheme="majorHAnsi" w:hAnsiTheme="majorHAnsi" w:cstheme="majorHAnsi"/>
        </w:rPr>
        <w:drawing>
          <wp:inline distT="0" distB="0" distL="0" distR="0" wp14:anchorId="5CE03002" wp14:editId="068C2E6D">
            <wp:extent cx="5186285" cy="3219450"/>
            <wp:effectExtent l="0" t="0" r="0" b="0"/>
            <wp:docPr id="1340261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26117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8574" cy="3220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BA34B" w14:textId="1834EB84" w:rsidR="00670898" w:rsidRPr="00670898" w:rsidRDefault="00670898" w:rsidP="00D85461">
      <w:bookmarkStart w:id="0" w:name="_Hlk190695364"/>
      <w:r w:rsidRPr="00670898">
        <w:rPr>
          <w:rFonts w:cstheme="minorHAnsi"/>
          <w:b/>
          <w:bCs/>
        </w:rPr>
        <w:t xml:space="preserve">Supplemental </w:t>
      </w:r>
      <w:r w:rsidRPr="00670898">
        <w:rPr>
          <w:rFonts w:cstheme="minorHAnsi"/>
          <w:b/>
          <w:bCs/>
        </w:rPr>
        <w:t>F</w:t>
      </w:r>
      <w:r w:rsidRPr="00670898">
        <w:rPr>
          <w:rFonts w:cstheme="minorHAnsi"/>
          <w:b/>
          <w:bCs/>
        </w:rPr>
        <w:t>igure</w:t>
      </w:r>
      <w:r w:rsidRPr="00670898">
        <w:rPr>
          <w:rFonts w:cstheme="minorHAnsi"/>
          <w:b/>
          <w:bCs/>
        </w:rPr>
        <w:t xml:space="preserve"> 4:</w:t>
      </w:r>
      <w:r w:rsidRPr="00670898">
        <w:rPr>
          <w:rFonts w:cstheme="minorHAnsi"/>
        </w:rPr>
        <w:t xml:space="preserve"> Arrhythmia-Related AAMRs per 100,000 Stratified by Census Region in the United States, 1999 to 2023</w:t>
      </w:r>
      <w:bookmarkEnd w:id="0"/>
    </w:p>
    <w:p w14:paraId="5E07F4CB" w14:textId="7E39DF7A" w:rsidR="004034E4" w:rsidRDefault="004034E4" w:rsidP="004034E4">
      <w:pPr>
        <w:spacing w:line="360" w:lineRule="auto"/>
        <w:rPr>
          <w:rFonts w:asciiTheme="majorHAnsi" w:hAnsiTheme="majorHAnsi" w:cstheme="majorHAnsi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D3F41C9" wp14:editId="23B5A135">
            <wp:extent cx="4305300" cy="2782752"/>
            <wp:effectExtent l="0" t="0" r="0" b="0"/>
            <wp:docPr id="15570344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03445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4342" cy="278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4F75E" w14:textId="77777777" w:rsidR="00577A91" w:rsidRPr="00670898" w:rsidRDefault="00577A91" w:rsidP="00577A91">
      <w:pPr>
        <w:pStyle w:val="Caption"/>
        <w:spacing w:line="360" w:lineRule="auto"/>
        <w:rPr>
          <w:rFonts w:asciiTheme="majorHAnsi" w:hAnsiTheme="majorHAnsi" w:cstheme="majorHAnsi"/>
          <w:b w:val="0"/>
          <w:bCs w:val="0"/>
          <w:color w:val="000000" w:themeColor="text1"/>
        </w:rPr>
      </w:pPr>
      <w:r w:rsidRPr="00670898">
        <w:rPr>
          <w:rFonts w:asciiTheme="majorHAnsi" w:hAnsiTheme="majorHAnsi" w:cstheme="majorHAnsi"/>
          <w:b w:val="0"/>
          <w:bCs w:val="0"/>
          <w:color w:val="000000" w:themeColor="text1"/>
        </w:rPr>
        <w:t>* Indicates that the APC significantly differs from zero at α = 0.05.</w:t>
      </w:r>
    </w:p>
    <w:p w14:paraId="00BCCB22" w14:textId="39C9B8A0" w:rsidR="00670898" w:rsidRDefault="00670898" w:rsidP="00670898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upplemental Figure</w:t>
      </w:r>
      <w:r w:rsidRPr="004D3E1F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5</w:t>
      </w:r>
      <w:r>
        <w:rPr>
          <w:rFonts w:asciiTheme="majorHAnsi" w:hAnsiTheme="majorHAnsi" w:cstheme="majorHAnsi"/>
          <w:b/>
          <w:bCs/>
        </w:rPr>
        <w:t>:</w:t>
      </w:r>
      <w:r w:rsidRPr="004D3E1F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Arrhythmia</w:t>
      </w:r>
      <w:r w:rsidRPr="004D3E1F">
        <w:rPr>
          <w:rFonts w:asciiTheme="majorHAnsi" w:hAnsiTheme="majorHAnsi" w:cstheme="majorHAnsi"/>
        </w:rPr>
        <w:t>-Related AAMRs per 100,000 Stratified by Census Region in the United States, 1999 to 202</w:t>
      </w:r>
      <w:r>
        <w:rPr>
          <w:rFonts w:asciiTheme="majorHAnsi" w:hAnsiTheme="majorHAnsi" w:cstheme="majorHAnsi"/>
        </w:rPr>
        <w:t>3</w:t>
      </w:r>
      <w:r w:rsidRPr="004D3E1F">
        <w:rPr>
          <w:rFonts w:asciiTheme="majorHAnsi" w:hAnsiTheme="majorHAnsi" w:cstheme="majorHAnsi"/>
        </w:rPr>
        <w:t>.</w:t>
      </w:r>
    </w:p>
    <w:p w14:paraId="7D877858" w14:textId="5578B403" w:rsidR="00670898" w:rsidRDefault="00670898" w:rsidP="00670898">
      <w:pPr>
        <w:spacing w:line="360" w:lineRule="auto"/>
        <w:rPr>
          <w:rFonts w:asciiTheme="majorHAnsi" w:hAnsiTheme="majorHAnsi" w:cstheme="majorHAnsi"/>
        </w:rPr>
      </w:pPr>
      <w:r w:rsidRPr="00670898">
        <w:rPr>
          <w:rFonts w:asciiTheme="majorHAnsi" w:hAnsiTheme="majorHAnsi" w:cstheme="majorHAnsi"/>
        </w:rPr>
        <w:drawing>
          <wp:inline distT="0" distB="0" distL="0" distR="0" wp14:anchorId="129EAFE2" wp14:editId="6CCE2DF1">
            <wp:extent cx="5677692" cy="3639058"/>
            <wp:effectExtent l="0" t="0" r="0" b="0"/>
            <wp:docPr id="19066748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67482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77692" cy="3639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4828F" w14:textId="76FFC46E" w:rsidR="00670898" w:rsidRPr="00670898" w:rsidRDefault="00670898" w:rsidP="00670898">
      <w:pPr>
        <w:spacing w:line="276" w:lineRule="auto"/>
        <w:rPr>
          <w:rFonts w:cstheme="minorHAnsi"/>
        </w:rPr>
      </w:pPr>
      <w:bookmarkStart w:id="1" w:name="_Hlk190695471"/>
      <w:r w:rsidRPr="00670898">
        <w:rPr>
          <w:rFonts w:asciiTheme="majorHAnsi" w:hAnsiTheme="majorHAnsi" w:cstheme="majorHAnsi"/>
          <w:b/>
          <w:bCs/>
        </w:rPr>
        <w:t xml:space="preserve">Supplemental Figure </w:t>
      </w:r>
      <w:r w:rsidRPr="00670898">
        <w:rPr>
          <w:rFonts w:asciiTheme="majorHAnsi" w:hAnsiTheme="majorHAnsi" w:cstheme="majorHAnsi"/>
          <w:b/>
          <w:bCs/>
        </w:rPr>
        <w:t>6</w:t>
      </w:r>
      <w:r w:rsidRPr="00670898">
        <w:rPr>
          <w:rFonts w:cstheme="minorHAnsi"/>
          <w:b/>
          <w:bCs/>
        </w:rPr>
        <w:t>:</w:t>
      </w:r>
      <w:r w:rsidRPr="00670898">
        <w:rPr>
          <w:rFonts w:cstheme="minorHAnsi"/>
        </w:rPr>
        <w:t xml:space="preserve"> Arrhythmia-Related AAMRs per 100,000 Stratified by Urbanization Among Older Adults in the United States, 1999 to 2023</w:t>
      </w:r>
    </w:p>
    <w:bookmarkEnd w:id="1"/>
    <w:p w14:paraId="0A1AEE60" w14:textId="77777777" w:rsidR="00670898" w:rsidRDefault="00670898" w:rsidP="00670898">
      <w:pPr>
        <w:spacing w:line="360" w:lineRule="auto"/>
        <w:rPr>
          <w:rFonts w:asciiTheme="majorHAnsi" w:hAnsiTheme="majorHAnsi" w:cstheme="majorHAnsi"/>
        </w:rPr>
      </w:pPr>
    </w:p>
    <w:p w14:paraId="41576185" w14:textId="77777777" w:rsidR="00577A91" w:rsidRDefault="00577A91" w:rsidP="004034E4">
      <w:pPr>
        <w:spacing w:line="360" w:lineRule="auto"/>
        <w:rPr>
          <w:rFonts w:asciiTheme="majorHAnsi" w:hAnsiTheme="majorHAnsi" w:cstheme="majorHAnsi"/>
        </w:rPr>
      </w:pPr>
    </w:p>
    <w:p w14:paraId="11DAF9C1" w14:textId="20C11F39" w:rsidR="004034E4" w:rsidRDefault="004034E4" w:rsidP="004034E4">
      <w:pPr>
        <w:spacing w:line="360" w:lineRule="auto"/>
        <w:rPr>
          <w:rFonts w:asciiTheme="majorHAnsi" w:hAnsiTheme="majorHAnsi" w:cstheme="majorHAnsi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BD7890D" wp14:editId="20FC115B">
            <wp:extent cx="5172506" cy="3343275"/>
            <wp:effectExtent l="0" t="0" r="9525" b="0"/>
            <wp:docPr id="813493942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493942" name="Picture 1" descr="A graph with different colored lin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73781" cy="3344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BF014" w14:textId="77777777" w:rsidR="00577A91" w:rsidRDefault="00577A91" w:rsidP="00577A91">
      <w:pPr>
        <w:pStyle w:val="Caption"/>
        <w:spacing w:line="360" w:lineRule="auto"/>
        <w:rPr>
          <w:rFonts w:asciiTheme="majorHAnsi" w:hAnsiTheme="majorHAnsi" w:cstheme="majorHAnsi"/>
          <w:b w:val="0"/>
          <w:bCs w:val="0"/>
          <w:color w:val="000000" w:themeColor="text1"/>
        </w:rPr>
      </w:pPr>
      <w:r w:rsidRPr="004D3E1F">
        <w:rPr>
          <w:rFonts w:asciiTheme="majorHAnsi" w:hAnsiTheme="majorHAnsi" w:cstheme="majorHAnsi"/>
          <w:b w:val="0"/>
          <w:bCs w:val="0"/>
          <w:color w:val="000000" w:themeColor="text1"/>
        </w:rPr>
        <w:t>* Indicates that the APC significantly differs from zero at α = 0.05.</w:t>
      </w:r>
    </w:p>
    <w:p w14:paraId="581F5CC0" w14:textId="7B7E3D7B" w:rsidR="00670898" w:rsidRPr="00670898" w:rsidRDefault="00670898" w:rsidP="00670898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upplemental Figure</w:t>
      </w:r>
      <w:r w:rsidRPr="004D3E1F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7</w:t>
      </w:r>
      <w:r>
        <w:rPr>
          <w:rFonts w:asciiTheme="majorHAnsi" w:hAnsiTheme="majorHAnsi" w:cstheme="majorHAnsi"/>
          <w:b/>
          <w:bCs/>
        </w:rPr>
        <w:t>:</w:t>
      </w:r>
      <w:r w:rsidRPr="004D3E1F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Arrhythmia</w:t>
      </w:r>
      <w:r w:rsidRPr="004D3E1F">
        <w:rPr>
          <w:rFonts w:asciiTheme="majorHAnsi" w:hAnsiTheme="majorHAnsi" w:cstheme="majorHAnsi"/>
        </w:rPr>
        <w:t>-Related AAMRs per 100,000 Stratified by Urbanization Among Older Adults in the United States, 1999 to 202</w:t>
      </w:r>
      <w:r>
        <w:rPr>
          <w:rFonts w:asciiTheme="majorHAnsi" w:hAnsiTheme="majorHAnsi" w:cstheme="majorHAnsi"/>
        </w:rPr>
        <w:t>3</w:t>
      </w:r>
      <w:r w:rsidRPr="004D3E1F">
        <w:rPr>
          <w:rFonts w:asciiTheme="majorHAnsi" w:hAnsiTheme="majorHAnsi" w:cstheme="majorHAnsi"/>
        </w:rPr>
        <w:t>.</w:t>
      </w:r>
    </w:p>
    <w:p w14:paraId="121AC30A" w14:textId="3E335851" w:rsidR="00A53F25" w:rsidRPr="00A53F25" w:rsidRDefault="00A53F25" w:rsidP="004034E4">
      <w:pPr>
        <w:spacing w:line="360" w:lineRule="auto"/>
        <w:rPr>
          <w:rFonts w:asciiTheme="majorHAnsi" w:hAnsiTheme="majorHAnsi" w:cstheme="majorHAnsi"/>
        </w:rPr>
      </w:pPr>
      <w:r>
        <w:rPr>
          <w:noProof/>
          <w14:ligatures w14:val="standardContextual"/>
        </w:rPr>
        <w:drawing>
          <wp:inline distT="0" distB="0" distL="0" distR="0" wp14:anchorId="52CFE3A8" wp14:editId="39BF59F1">
            <wp:extent cx="4819650" cy="3076575"/>
            <wp:effectExtent l="0" t="0" r="0" b="9525"/>
            <wp:docPr id="10792305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078052-629C-66DF-7322-A62C8781A0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A59D2DA" w14:textId="4CA74AB1" w:rsidR="004034E4" w:rsidRPr="00670898" w:rsidRDefault="00670898" w:rsidP="00670898">
      <w:pPr>
        <w:spacing w:line="360" w:lineRule="auto"/>
        <w:rPr>
          <w:rFonts w:asciiTheme="majorHAnsi" w:hAnsiTheme="majorHAnsi" w:cstheme="majorHAnsi"/>
        </w:rPr>
      </w:pPr>
      <w:r w:rsidRPr="00670898">
        <w:rPr>
          <w:rFonts w:asciiTheme="majorHAnsi" w:hAnsiTheme="majorHAnsi" w:cstheme="majorHAnsi"/>
          <w:b/>
          <w:bCs/>
        </w:rPr>
        <w:t xml:space="preserve">Supplemental Figure </w:t>
      </w:r>
      <w:r>
        <w:rPr>
          <w:rFonts w:asciiTheme="majorHAnsi" w:hAnsiTheme="majorHAnsi" w:cstheme="majorHAnsi"/>
          <w:b/>
          <w:bCs/>
        </w:rPr>
        <w:t>8</w:t>
      </w:r>
      <w:r w:rsidRPr="00670898">
        <w:rPr>
          <w:rFonts w:asciiTheme="majorHAnsi" w:hAnsiTheme="majorHAnsi" w:cstheme="majorHAnsi"/>
          <w:b/>
          <w:bCs/>
        </w:rPr>
        <w:t xml:space="preserve">: </w:t>
      </w:r>
      <w:r w:rsidRPr="00670898">
        <w:rPr>
          <w:rFonts w:asciiTheme="majorHAnsi" w:hAnsiTheme="majorHAnsi" w:cstheme="majorHAnsi"/>
        </w:rPr>
        <w:t>Comparison of Arrhythmia and CVD-related Deaths</w:t>
      </w:r>
    </w:p>
    <w:sectPr w:rsidR="004034E4" w:rsidRPr="00670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szA3MDe3MDUwM7FU0lEKTi0uzszPAykwqQUAueBo5ywAAAA="/>
  </w:docVars>
  <w:rsids>
    <w:rsidRoot w:val="00497055"/>
    <w:rsid w:val="001202A2"/>
    <w:rsid w:val="002043CB"/>
    <w:rsid w:val="004034E4"/>
    <w:rsid w:val="00496017"/>
    <w:rsid w:val="00497055"/>
    <w:rsid w:val="00577A91"/>
    <w:rsid w:val="005F178A"/>
    <w:rsid w:val="00670898"/>
    <w:rsid w:val="00694451"/>
    <w:rsid w:val="006A0413"/>
    <w:rsid w:val="006C7435"/>
    <w:rsid w:val="00803D36"/>
    <w:rsid w:val="00870661"/>
    <w:rsid w:val="00953BE5"/>
    <w:rsid w:val="00993844"/>
    <w:rsid w:val="009E610F"/>
    <w:rsid w:val="00A53F25"/>
    <w:rsid w:val="00B02103"/>
    <w:rsid w:val="00CF24AA"/>
    <w:rsid w:val="00D8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63DE6F"/>
  <w15:chartTrackingRefBased/>
  <w15:docId w15:val="{931F099A-3200-46E6-82A7-F2007D0A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4E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0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0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0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0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0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0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0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0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0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7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0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7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0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7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055"/>
    <w:pPr>
      <w:spacing w:line="278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7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05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0661"/>
    <w:pPr>
      <w:spacing w:after="200" w:line="240" w:lineRule="auto"/>
    </w:pPr>
    <w:rPr>
      <w:rFonts w:eastAsiaTheme="minorEastAsia"/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8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2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chart" Target="charts/chart1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Bazil-Pc\Downloads\Jp%20practice%20sens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Bazil-Pc\OneDrive\Desktop\OVERALL%20CV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854228543094511E-2"/>
          <c:y val="4.4579519715507991E-2"/>
          <c:w val="0.78679307726300618"/>
          <c:h val="0.71098941005052774"/>
        </c:manualLayout>
      </c:layout>
      <c:barChart>
        <c:barDir val="col"/>
        <c:grouping val="clustered"/>
        <c:varyColors val="0"/>
        <c:ser>
          <c:idx val="0"/>
          <c:order val="0"/>
          <c:tx>
            <c:v>Overall Mortalities</c:v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numRef>
              <c:f>'SENSIVITY JP'!$B$2:$B$26</c:f>
              <c:numCache>
                <c:formatCode>General</c:formatCode>
                <c:ptCount val="2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  <c:pt idx="22">
                  <c:v>2021</c:v>
                </c:pt>
                <c:pt idx="23">
                  <c:v>2022</c:v>
                </c:pt>
                <c:pt idx="24">
                  <c:v>2023</c:v>
                </c:pt>
              </c:numCache>
            </c:numRef>
          </c:cat>
          <c:val>
            <c:numRef>
              <c:f>'SENSIVITY JP'!$C$2:$C$26</c:f>
              <c:numCache>
                <c:formatCode>General</c:formatCode>
                <c:ptCount val="25"/>
                <c:pt idx="0">
                  <c:v>112988</c:v>
                </c:pt>
                <c:pt idx="1">
                  <c:v>105972</c:v>
                </c:pt>
                <c:pt idx="2">
                  <c:v>111895</c:v>
                </c:pt>
                <c:pt idx="3">
                  <c:v>112192</c:v>
                </c:pt>
                <c:pt idx="4">
                  <c:v>110169</c:v>
                </c:pt>
                <c:pt idx="5">
                  <c:v>104961</c:v>
                </c:pt>
                <c:pt idx="6">
                  <c:v>109152</c:v>
                </c:pt>
                <c:pt idx="7">
                  <c:v>104738</c:v>
                </c:pt>
                <c:pt idx="8">
                  <c:v>104078</c:v>
                </c:pt>
                <c:pt idx="9">
                  <c:v>106136</c:v>
                </c:pt>
                <c:pt idx="10">
                  <c:v>103678</c:v>
                </c:pt>
                <c:pt idx="11">
                  <c:v>106779</c:v>
                </c:pt>
                <c:pt idx="12">
                  <c:v>110543</c:v>
                </c:pt>
                <c:pt idx="13">
                  <c:v>113951</c:v>
                </c:pt>
                <c:pt idx="14">
                  <c:v>118377</c:v>
                </c:pt>
                <c:pt idx="15">
                  <c:v>121011</c:v>
                </c:pt>
                <c:pt idx="16">
                  <c:v>128066</c:v>
                </c:pt>
                <c:pt idx="17">
                  <c:v>129819</c:v>
                </c:pt>
                <c:pt idx="18">
                  <c:v>135593</c:v>
                </c:pt>
                <c:pt idx="19">
                  <c:v>138348</c:v>
                </c:pt>
                <c:pt idx="20">
                  <c:v>141947</c:v>
                </c:pt>
                <c:pt idx="21">
                  <c:v>149922</c:v>
                </c:pt>
                <c:pt idx="22">
                  <c:v>156215</c:v>
                </c:pt>
                <c:pt idx="23">
                  <c:v>161340</c:v>
                </c:pt>
                <c:pt idx="24">
                  <c:v>1580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D3-4B3B-BA1F-64B01513D2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80283679"/>
        <c:axId val="880279839"/>
      </c:barChart>
      <c:lineChart>
        <c:grouping val="standard"/>
        <c:varyColors val="0"/>
        <c:ser>
          <c:idx val="1"/>
          <c:order val="1"/>
          <c:tx>
            <c:v>Overall AAMR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/>
            </c:spPr>
          </c:marker>
          <c:cat>
            <c:numRef>
              <c:f>'SENSIVITY JP'!$B$2:$B$26</c:f>
              <c:numCache>
                <c:formatCode>General</c:formatCode>
                <c:ptCount val="2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  <c:pt idx="22">
                  <c:v>2021</c:v>
                </c:pt>
                <c:pt idx="23">
                  <c:v>2022</c:v>
                </c:pt>
                <c:pt idx="24">
                  <c:v>2023</c:v>
                </c:pt>
              </c:numCache>
            </c:numRef>
          </c:cat>
          <c:val>
            <c:numRef>
              <c:f>'SENSIVITY JP'!$I$2:$I$26</c:f>
              <c:numCache>
                <c:formatCode>General</c:formatCode>
                <c:ptCount val="25"/>
                <c:pt idx="0">
                  <c:v>81.3</c:v>
                </c:pt>
                <c:pt idx="1">
                  <c:v>75.2</c:v>
                </c:pt>
                <c:pt idx="2">
                  <c:v>78.099999999999994</c:v>
                </c:pt>
                <c:pt idx="3">
                  <c:v>77.2</c:v>
                </c:pt>
                <c:pt idx="4">
                  <c:v>74.5</c:v>
                </c:pt>
                <c:pt idx="5">
                  <c:v>69.900000000000006</c:v>
                </c:pt>
                <c:pt idx="6">
                  <c:v>71.2</c:v>
                </c:pt>
                <c:pt idx="7">
                  <c:v>66.8</c:v>
                </c:pt>
                <c:pt idx="8">
                  <c:v>65</c:v>
                </c:pt>
                <c:pt idx="9">
                  <c:v>64.900000000000006</c:v>
                </c:pt>
                <c:pt idx="10">
                  <c:v>62.1</c:v>
                </c:pt>
                <c:pt idx="11">
                  <c:v>62.9</c:v>
                </c:pt>
                <c:pt idx="12">
                  <c:v>63.2</c:v>
                </c:pt>
                <c:pt idx="13">
                  <c:v>63.5</c:v>
                </c:pt>
                <c:pt idx="14">
                  <c:v>64.5</c:v>
                </c:pt>
                <c:pt idx="15">
                  <c:v>64.400000000000006</c:v>
                </c:pt>
                <c:pt idx="16">
                  <c:v>66.7</c:v>
                </c:pt>
                <c:pt idx="17">
                  <c:v>66.2</c:v>
                </c:pt>
                <c:pt idx="18">
                  <c:v>67.7</c:v>
                </c:pt>
                <c:pt idx="19">
                  <c:v>67.5</c:v>
                </c:pt>
                <c:pt idx="20">
                  <c:v>67.900000000000006</c:v>
                </c:pt>
                <c:pt idx="21">
                  <c:v>70.5</c:v>
                </c:pt>
                <c:pt idx="22">
                  <c:v>77</c:v>
                </c:pt>
                <c:pt idx="23">
                  <c:v>75</c:v>
                </c:pt>
                <c:pt idx="24">
                  <c:v>7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D3-4B3B-BA1F-64B01513D2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0287039"/>
        <c:axId val="880285119"/>
      </c:lineChart>
      <c:catAx>
        <c:axId val="8802870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P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PK"/>
          </a:p>
        </c:txPr>
        <c:crossAx val="880285119"/>
        <c:crosses val="autoZero"/>
        <c:auto val="1"/>
        <c:lblAlgn val="ctr"/>
        <c:lblOffset val="100"/>
        <c:noMultiLvlLbl val="0"/>
      </c:catAx>
      <c:valAx>
        <c:axId val="880285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age adjusted mortality rat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P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PK"/>
          </a:p>
        </c:txPr>
        <c:crossAx val="880287039"/>
        <c:crosses val="autoZero"/>
        <c:crossBetween val="between"/>
      </c:valAx>
      <c:valAx>
        <c:axId val="880279839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mortali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P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PK"/>
          </a:p>
        </c:txPr>
        <c:crossAx val="880283679"/>
        <c:crosses val="max"/>
        <c:crossBetween val="between"/>
      </c:valAx>
      <c:catAx>
        <c:axId val="88028367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80279839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635873219028012"/>
          <c:y val="0.90729438374637728"/>
          <c:w val="0.46930088000175685"/>
          <c:h val="6.8389514590618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P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P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95800524934383"/>
          <c:y val="5.0925925925925923E-2"/>
          <c:w val="0.86048650168728913"/>
          <c:h val="0.74488501437320331"/>
        </c:manualLayout>
      </c:layout>
      <c:lineChart>
        <c:grouping val="standar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CVD-RELATED MORTALITIES</c:v>
                </c:pt>
              </c:strCache>
            </c:strRef>
          </c:tx>
          <c:spPr>
            <a:ln w="1270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22225" cap="flat" cmpd="sng" algn="ctr">
                <a:solidFill>
                  <a:schemeClr val="accent1">
                    <a:alpha val="97000"/>
                  </a:schemeClr>
                </a:solidFill>
                <a:round/>
              </a:ln>
              <a:effectLst/>
            </c:spPr>
          </c:marker>
          <c:cat>
            <c:numRef>
              <c:f>Sheet3!$B$2:$B$26</c:f>
              <c:numCache>
                <c:formatCode>General</c:formatCode>
                <c:ptCount val="2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  <c:pt idx="22">
                  <c:v>2021</c:v>
                </c:pt>
                <c:pt idx="23">
                  <c:v>2022</c:v>
                </c:pt>
                <c:pt idx="24">
                  <c:v>2023</c:v>
                </c:pt>
              </c:numCache>
            </c:numRef>
          </c:cat>
          <c:val>
            <c:numRef>
              <c:f>Sheet3!$J$2:$J$26</c:f>
              <c:numCache>
                <c:formatCode>General</c:formatCode>
                <c:ptCount val="25"/>
                <c:pt idx="0">
                  <c:v>681.8</c:v>
                </c:pt>
                <c:pt idx="1">
                  <c:v>663.5</c:v>
                </c:pt>
                <c:pt idx="2">
                  <c:v>642</c:v>
                </c:pt>
                <c:pt idx="3">
                  <c:v>630.1</c:v>
                </c:pt>
                <c:pt idx="4">
                  <c:v>608.1</c:v>
                </c:pt>
                <c:pt idx="5">
                  <c:v>571.5</c:v>
                </c:pt>
                <c:pt idx="6">
                  <c:v>556.20000000000005</c:v>
                </c:pt>
                <c:pt idx="7">
                  <c:v>522.9</c:v>
                </c:pt>
                <c:pt idx="8">
                  <c:v>500.8</c:v>
                </c:pt>
                <c:pt idx="9">
                  <c:v>489</c:v>
                </c:pt>
                <c:pt idx="10">
                  <c:v>464.8</c:v>
                </c:pt>
                <c:pt idx="11">
                  <c:v>456.6</c:v>
                </c:pt>
                <c:pt idx="12">
                  <c:v>443.1</c:v>
                </c:pt>
                <c:pt idx="13">
                  <c:v>434.7</c:v>
                </c:pt>
                <c:pt idx="14">
                  <c:v>432.2</c:v>
                </c:pt>
                <c:pt idx="15">
                  <c:v>426.2</c:v>
                </c:pt>
                <c:pt idx="16">
                  <c:v>431.7</c:v>
                </c:pt>
                <c:pt idx="17">
                  <c:v>425.3</c:v>
                </c:pt>
                <c:pt idx="18">
                  <c:v>425.1</c:v>
                </c:pt>
                <c:pt idx="19">
                  <c:v>420.8</c:v>
                </c:pt>
                <c:pt idx="20">
                  <c:v>416</c:v>
                </c:pt>
                <c:pt idx="21">
                  <c:v>434.8</c:v>
                </c:pt>
                <c:pt idx="22">
                  <c:v>451.8</c:v>
                </c:pt>
                <c:pt idx="23">
                  <c:v>434.7</c:v>
                </c:pt>
                <c:pt idx="24">
                  <c:v>42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EB-4AA2-84BD-DB4B78F19BF5}"/>
            </c:ext>
          </c:extLst>
        </c:ser>
        <c:ser>
          <c:idx val="1"/>
          <c:order val="1"/>
          <c:tx>
            <c:strRef>
              <c:f>Sheet3!$P$3</c:f>
              <c:strCache>
                <c:ptCount val="1"/>
                <c:pt idx="0">
                  <c:v>ARRHYTHMIA-RELATED MORTALITIES</c:v>
                </c:pt>
              </c:strCache>
            </c:strRef>
          </c:tx>
          <c:spPr>
            <a:ln w="12700" cap="rnd" cmpd="sng" algn="ctr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1587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Sheet3!$B$2:$B$26</c:f>
              <c:numCache>
                <c:formatCode>General</c:formatCode>
                <c:ptCount val="2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  <c:pt idx="22">
                  <c:v>2021</c:v>
                </c:pt>
                <c:pt idx="23">
                  <c:v>2022</c:v>
                </c:pt>
                <c:pt idx="24">
                  <c:v>2023</c:v>
                </c:pt>
              </c:numCache>
            </c:numRef>
          </c:cat>
          <c:val>
            <c:numRef>
              <c:f>Sheet3!$R$2:$R$26</c:f>
              <c:numCache>
                <c:formatCode>General</c:formatCode>
                <c:ptCount val="25"/>
                <c:pt idx="0">
                  <c:v>111.4</c:v>
                </c:pt>
                <c:pt idx="1">
                  <c:v>105.4</c:v>
                </c:pt>
                <c:pt idx="2">
                  <c:v>109.9</c:v>
                </c:pt>
                <c:pt idx="3">
                  <c:v>110.2</c:v>
                </c:pt>
                <c:pt idx="4">
                  <c:v>107.7</c:v>
                </c:pt>
                <c:pt idx="5">
                  <c:v>102.9</c:v>
                </c:pt>
                <c:pt idx="6">
                  <c:v>106.2</c:v>
                </c:pt>
                <c:pt idx="7">
                  <c:v>102.7</c:v>
                </c:pt>
                <c:pt idx="8">
                  <c:v>101.1</c:v>
                </c:pt>
                <c:pt idx="9">
                  <c:v>102</c:v>
                </c:pt>
                <c:pt idx="10">
                  <c:v>98.8</c:v>
                </c:pt>
                <c:pt idx="11">
                  <c:v>101.3</c:v>
                </c:pt>
                <c:pt idx="12">
                  <c:v>103.6</c:v>
                </c:pt>
                <c:pt idx="13">
                  <c:v>104.7</c:v>
                </c:pt>
                <c:pt idx="14">
                  <c:v>107.4</c:v>
                </c:pt>
                <c:pt idx="15">
                  <c:v>107.7</c:v>
                </c:pt>
                <c:pt idx="16">
                  <c:v>111.9</c:v>
                </c:pt>
                <c:pt idx="17">
                  <c:v>112.4</c:v>
                </c:pt>
                <c:pt idx="18">
                  <c:v>116.2</c:v>
                </c:pt>
                <c:pt idx="19">
                  <c:v>117.9</c:v>
                </c:pt>
                <c:pt idx="20">
                  <c:v>119.7</c:v>
                </c:pt>
                <c:pt idx="21">
                  <c:v>137.80000000000001</c:v>
                </c:pt>
                <c:pt idx="22">
                  <c:v>152</c:v>
                </c:pt>
                <c:pt idx="23">
                  <c:v>143.4</c:v>
                </c:pt>
                <c:pt idx="24">
                  <c:v>137.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EB-4AA2-84BD-DB4B78F19B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1209939935"/>
        <c:axId val="1209945695"/>
      </c:lineChart>
      <c:catAx>
        <c:axId val="12099399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P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PK"/>
          </a:p>
        </c:txPr>
        <c:crossAx val="1209945695"/>
        <c:crosses val="autoZero"/>
        <c:auto val="1"/>
        <c:lblAlgn val="ctr"/>
        <c:lblOffset val="100"/>
        <c:noMultiLvlLbl val="0"/>
      </c:catAx>
      <c:valAx>
        <c:axId val="12099456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/>
                  <a:t>AGE ADJUSTED MORTALITY RAT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P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PK"/>
          </a:p>
        </c:txPr>
        <c:crossAx val="1209939935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3199850018747634E-2"/>
          <c:y val="0.94931147284335771"/>
          <c:w val="0.97360029996250486"/>
          <c:h val="4.67203583598572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PK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P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5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75000"/>
            <a:lumOff val="2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75000"/>
            <a:lumOff val="2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5</Pages>
  <Words>2574</Words>
  <Characters>1467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 Azeem</dc:creator>
  <cp:keywords/>
  <dc:description/>
  <cp:lastModifiedBy>Hamza Ashraf</cp:lastModifiedBy>
  <cp:revision>10</cp:revision>
  <dcterms:created xsi:type="dcterms:W3CDTF">2024-10-15T12:25:00Z</dcterms:created>
  <dcterms:modified xsi:type="dcterms:W3CDTF">2025-02-1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469fe832b3f2a4a475100662ed8d65db27c107f8ca5af01806846f217ab07</vt:lpwstr>
  </property>
</Properties>
</file>